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97393" w14:textId="77777777" w:rsidR="009E7C38" w:rsidRPr="00C1067A" w:rsidRDefault="009E7C38" w:rsidP="00E410C0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lang w:val="en-IN" w:eastAsia="en-ID"/>
        </w:rPr>
      </w:pPr>
      <w:r w:rsidRPr="00E410C0">
        <w:rPr>
          <w:rFonts w:ascii="Times New Roman" w:eastAsia="Times New Roman" w:hAnsi="Times New Roman" w:cs="Times New Roman"/>
          <w:b/>
          <w:color w:val="000000" w:themeColor="text1"/>
          <w:lang w:val="en-IN" w:eastAsia="en-ID"/>
        </w:rPr>
        <w:t xml:space="preserve">Appendix Table A1: </w:t>
      </w:r>
      <w:r w:rsidRPr="00C1067A">
        <w:rPr>
          <w:rFonts w:ascii="Times New Roman" w:eastAsia="Times New Roman" w:hAnsi="Times New Roman" w:cs="Times New Roman"/>
          <w:bCs/>
          <w:color w:val="000000" w:themeColor="text1"/>
          <w:lang w:val="en-IN" w:eastAsia="en-ID"/>
        </w:rPr>
        <w:t>Non-Response Bias</w:t>
      </w:r>
    </w:p>
    <w:tbl>
      <w:tblPr>
        <w:tblW w:w="9683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567"/>
        <w:gridCol w:w="996"/>
        <w:gridCol w:w="1163"/>
        <w:gridCol w:w="996"/>
        <w:gridCol w:w="996"/>
        <w:gridCol w:w="996"/>
      </w:tblGrid>
      <w:tr w:rsidR="009E7C38" w:rsidRPr="00E410C0" w14:paraId="600C8553" w14:textId="77777777">
        <w:trPr>
          <w:trHeight w:val="315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7833B5F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Construc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82CA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6A36DD5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N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5D6FDA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Mean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3CD7A0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Std. Deviation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6CCE7B1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S.E. Mean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4855DFF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t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17D540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p-Value</w:t>
            </w:r>
          </w:p>
        </w:tc>
      </w:tr>
      <w:tr w:rsidR="009E7C38" w:rsidRPr="00E410C0" w14:paraId="09230D7B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3AE9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Perceived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EF21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PV - LP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923A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9C7A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055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E74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982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B173B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38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1136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3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1A9F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694</w:t>
            </w:r>
          </w:p>
        </w:tc>
      </w:tr>
      <w:tr w:rsidR="009E7C38" w:rsidRPr="00E410C0" w14:paraId="51206DAA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8CE8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Perceived F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6D26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PF - LP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E319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4244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31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D08E5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581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14B4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02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E22BC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05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544E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1487</w:t>
            </w:r>
          </w:p>
        </w:tc>
      </w:tr>
      <w:tr w:rsidR="009E7C38" w:rsidRPr="00E410C0" w14:paraId="359E4BE2" w14:textId="77777777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BEB6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 xml:space="preserve">Performance Expectanc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27D5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PEX - LP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2EA7C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E65F5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0.16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E490B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404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02C2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077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A70B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8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2FE3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39753</w:t>
            </w:r>
          </w:p>
        </w:tc>
      </w:tr>
      <w:tr w:rsidR="009E7C38" w:rsidRPr="00E410C0" w14:paraId="0FCA817D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1EBC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ffort Expecta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F007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EEX - LE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2BB6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BA81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018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C86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722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27CE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22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5F88A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74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A78D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86244</w:t>
            </w:r>
          </w:p>
        </w:tc>
      </w:tr>
      <w:tr w:rsidR="009E7C38" w:rsidRPr="00E410C0" w14:paraId="442AD6B1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D6406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Facilitating Cond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248E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FCN - LFC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646FD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23200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5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FE0A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777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9CD6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09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3A53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4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3D4E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651</w:t>
            </w:r>
          </w:p>
        </w:tc>
      </w:tr>
      <w:tr w:rsidR="009E7C38" w:rsidRPr="00E410C0" w14:paraId="09325714" w14:textId="77777777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B100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Behavioural Int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3B51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HMO - LH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607B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20C2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01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5A3CB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050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829E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48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D1CB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0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D3C4D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947</w:t>
            </w:r>
          </w:p>
        </w:tc>
      </w:tr>
      <w:tr w:rsidR="009E7C38" w:rsidRPr="00E410C0" w14:paraId="647B9062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342E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Price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9767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PVA - LPV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1E2F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DA2C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33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AA63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586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46E0A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02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600C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15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8810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1252</w:t>
            </w:r>
          </w:p>
        </w:tc>
      </w:tr>
      <w:tr w:rsidR="009E7C38" w:rsidRPr="00E410C0" w14:paraId="2E67A65C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5EF68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Ha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3E3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HAA - LHA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DD315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A113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085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3389E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748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E46B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05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BFEF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.8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07EA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426</w:t>
            </w:r>
          </w:p>
        </w:tc>
      </w:tr>
      <w:tr w:rsidR="009E7C38" w:rsidRPr="00E410C0" w14:paraId="14F63934" w14:textId="77777777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5DB2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Self-effica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56F2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SE - L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66BB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FDE1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0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80D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866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C6AA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22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39A3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751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0609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45618</w:t>
            </w:r>
          </w:p>
        </w:tc>
      </w:tr>
      <w:tr w:rsidR="009E7C38" w:rsidRPr="00E410C0" w14:paraId="246AA47A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D4A2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Behavioural Int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125E8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BI - LB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07E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AE68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6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9FED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127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B344D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59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5D7A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0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0F2E2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21</w:t>
            </w:r>
          </w:p>
        </w:tc>
      </w:tr>
      <w:tr w:rsidR="009E7C38" w:rsidRPr="00E410C0" w14:paraId="194BE150" w14:textId="77777777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49E0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Use Behavi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F7E3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UB - LU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B9A74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2F11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5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8A05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046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2C8D1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47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D708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0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42448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16</w:t>
            </w:r>
          </w:p>
        </w:tc>
      </w:tr>
      <w:tr w:rsidR="009E7C38" w:rsidRPr="00E410C0" w14:paraId="4E81FE03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F6D9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Perceived Behavioural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CF8A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PBC - LPB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CDA1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187F7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0.08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019B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636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7F8A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109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B9AE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0.97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16CA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33487</w:t>
            </w:r>
          </w:p>
        </w:tc>
      </w:tr>
      <w:tr w:rsidR="009E7C38" w:rsidRPr="00E410C0" w14:paraId="4E187A35" w14:textId="77777777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FA8D8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Subjective No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4A67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SN - LS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24FF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357F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32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520A9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74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C889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80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FCA0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5BCC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859</w:t>
            </w:r>
          </w:p>
        </w:tc>
      </w:tr>
      <w:tr w:rsidR="009E7C38" w:rsidRPr="00E410C0" w14:paraId="0E149EC3" w14:textId="77777777">
        <w:trPr>
          <w:trHeight w:val="6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5218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Hedonic Mo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38BC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HMO - LH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5844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0090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0.21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575A1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400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6EFB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076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6A8B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0.92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2E9E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0.26834</w:t>
            </w:r>
          </w:p>
        </w:tc>
      </w:tr>
      <w:tr w:rsidR="009E7C38" w:rsidRPr="00E410C0" w14:paraId="12C20AFB" w14:textId="77777777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B4FC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Attit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D0037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AT - L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22EB3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5784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27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047F6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95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982E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83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030B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8961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883</w:t>
            </w:r>
          </w:p>
        </w:tc>
      </w:tr>
    </w:tbl>
    <w:p w14:paraId="0CB62F06" w14:textId="77777777" w:rsidR="009E7C38" w:rsidRPr="00E410C0" w:rsidRDefault="009E7C38" w:rsidP="00E410C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IN" w:eastAsia="en-ID"/>
        </w:rPr>
      </w:pPr>
    </w:p>
    <w:p w14:paraId="4436B067" w14:textId="77777777" w:rsidR="009E7C38" w:rsidRPr="00C1067A" w:rsidRDefault="009E7C38" w:rsidP="00E410C0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lang w:val="en-IN" w:eastAsia="en-ID"/>
        </w:rPr>
      </w:pPr>
      <w:r w:rsidRPr="00E410C0">
        <w:rPr>
          <w:rFonts w:ascii="Times New Roman" w:eastAsia="Times New Roman" w:hAnsi="Times New Roman" w:cs="Times New Roman"/>
          <w:b/>
          <w:color w:val="000000" w:themeColor="text1"/>
          <w:lang w:val="en-IN" w:eastAsia="en-ID"/>
        </w:rPr>
        <w:t xml:space="preserve">Appendix Table A2: </w:t>
      </w:r>
      <w:r w:rsidRPr="00C1067A">
        <w:rPr>
          <w:rFonts w:ascii="Times New Roman" w:eastAsia="Times New Roman" w:hAnsi="Times New Roman" w:cs="Times New Roman"/>
          <w:bCs/>
          <w:color w:val="000000" w:themeColor="text1"/>
          <w:lang w:val="en-IN" w:eastAsia="en-ID"/>
        </w:rPr>
        <w:t>Common Method Bias</w:t>
      </w:r>
    </w:p>
    <w:tbl>
      <w:tblPr>
        <w:tblW w:w="88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1029"/>
        <w:gridCol w:w="1444"/>
        <w:gridCol w:w="1460"/>
        <w:gridCol w:w="1168"/>
        <w:gridCol w:w="1444"/>
        <w:gridCol w:w="1460"/>
      </w:tblGrid>
      <w:tr w:rsidR="009E7C38" w:rsidRPr="00E410C0" w14:paraId="46DD35A5" w14:textId="77777777" w:rsidTr="00A70F65">
        <w:trPr>
          <w:cantSplit/>
        </w:trPr>
        <w:tc>
          <w:tcPr>
            <w:tcW w:w="815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3581850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Factor</w:t>
            </w:r>
          </w:p>
        </w:tc>
        <w:tc>
          <w:tcPr>
            <w:tcW w:w="39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4D8F7C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Initial Eigenvalues</w:t>
            </w:r>
          </w:p>
        </w:tc>
        <w:tc>
          <w:tcPr>
            <w:tcW w:w="4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A60A1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Extraction Sums of Squared Loadings</w:t>
            </w:r>
          </w:p>
        </w:tc>
      </w:tr>
      <w:tr w:rsidR="009E7C38" w:rsidRPr="00E410C0" w14:paraId="3838998F" w14:textId="77777777" w:rsidTr="00A70F65">
        <w:trPr>
          <w:cantSplit/>
        </w:trPr>
        <w:tc>
          <w:tcPr>
            <w:tcW w:w="8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5FE45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CC8B36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Tota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A984F2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% of Varianc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021CDA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Cumulative 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DC7AB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Tota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5D2EB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% of Varianc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5D5700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Cumulative %</w:t>
            </w:r>
          </w:p>
        </w:tc>
      </w:tr>
      <w:tr w:rsidR="009E7C38" w:rsidRPr="00E410C0" w14:paraId="0BC29F28" w14:textId="77777777" w:rsidTr="00A70F65">
        <w:trPr>
          <w:cantSplit/>
        </w:trPr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6E67DFE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hideMark/>
          </w:tcPr>
          <w:p w14:paraId="2206BDA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0.61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hideMark/>
          </w:tcPr>
          <w:p w14:paraId="77A568E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6.16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hideMark/>
          </w:tcPr>
          <w:p w14:paraId="1FB5841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6.16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hideMark/>
          </w:tcPr>
          <w:p w14:paraId="11982B4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9.64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hideMark/>
          </w:tcPr>
          <w:p w14:paraId="15C06DD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4.47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hideMark/>
          </w:tcPr>
          <w:p w14:paraId="1242123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4.471</w:t>
            </w:r>
          </w:p>
        </w:tc>
      </w:tr>
      <w:tr w:rsidR="009E7C38" w:rsidRPr="00E410C0" w14:paraId="148CF5B8" w14:textId="77777777" w:rsidTr="00A70F65">
        <w:trPr>
          <w:cantSplit/>
        </w:trPr>
        <w:tc>
          <w:tcPr>
            <w:tcW w:w="815" w:type="dxa"/>
            <w:hideMark/>
          </w:tcPr>
          <w:p w14:paraId="446071B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</w:t>
            </w:r>
          </w:p>
        </w:tc>
        <w:tc>
          <w:tcPr>
            <w:tcW w:w="1029" w:type="dxa"/>
            <w:hideMark/>
          </w:tcPr>
          <w:p w14:paraId="42F7251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.836</w:t>
            </w:r>
          </w:p>
        </w:tc>
        <w:tc>
          <w:tcPr>
            <w:tcW w:w="1444" w:type="dxa"/>
            <w:hideMark/>
          </w:tcPr>
          <w:p w14:paraId="1E56B24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6.730</w:t>
            </w:r>
          </w:p>
        </w:tc>
        <w:tc>
          <w:tcPr>
            <w:tcW w:w="1460" w:type="dxa"/>
            <w:hideMark/>
          </w:tcPr>
          <w:p w14:paraId="7F014BB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2.890</w:t>
            </w:r>
          </w:p>
        </w:tc>
        <w:tc>
          <w:tcPr>
            <w:tcW w:w="1168" w:type="dxa"/>
            <w:vAlign w:val="center"/>
          </w:tcPr>
          <w:p w14:paraId="6FC29F1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185E400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2CBEE9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6C1003A2" w14:textId="77777777" w:rsidTr="00A70F65">
        <w:trPr>
          <w:cantSplit/>
        </w:trPr>
        <w:tc>
          <w:tcPr>
            <w:tcW w:w="815" w:type="dxa"/>
            <w:hideMark/>
          </w:tcPr>
          <w:p w14:paraId="7EBB45D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</w:t>
            </w:r>
          </w:p>
        </w:tc>
        <w:tc>
          <w:tcPr>
            <w:tcW w:w="1029" w:type="dxa"/>
            <w:hideMark/>
          </w:tcPr>
          <w:p w14:paraId="7172690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.518</w:t>
            </w:r>
          </w:p>
        </w:tc>
        <w:tc>
          <w:tcPr>
            <w:tcW w:w="1444" w:type="dxa"/>
            <w:hideMark/>
          </w:tcPr>
          <w:p w14:paraId="4D34D09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6.172</w:t>
            </w:r>
          </w:p>
        </w:tc>
        <w:tc>
          <w:tcPr>
            <w:tcW w:w="1460" w:type="dxa"/>
            <w:hideMark/>
          </w:tcPr>
          <w:p w14:paraId="7E332BF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9.062</w:t>
            </w:r>
          </w:p>
        </w:tc>
        <w:tc>
          <w:tcPr>
            <w:tcW w:w="1168" w:type="dxa"/>
            <w:vAlign w:val="center"/>
          </w:tcPr>
          <w:p w14:paraId="0C2A66E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1BB043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E9E5AD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02E10FA6" w14:textId="77777777" w:rsidTr="00A70F65">
        <w:trPr>
          <w:cantSplit/>
        </w:trPr>
        <w:tc>
          <w:tcPr>
            <w:tcW w:w="815" w:type="dxa"/>
            <w:hideMark/>
          </w:tcPr>
          <w:p w14:paraId="3D683EA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</w:t>
            </w:r>
          </w:p>
        </w:tc>
        <w:tc>
          <w:tcPr>
            <w:tcW w:w="1029" w:type="dxa"/>
            <w:hideMark/>
          </w:tcPr>
          <w:p w14:paraId="6338A6F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.270</w:t>
            </w:r>
          </w:p>
        </w:tc>
        <w:tc>
          <w:tcPr>
            <w:tcW w:w="1444" w:type="dxa"/>
            <w:hideMark/>
          </w:tcPr>
          <w:p w14:paraId="0F696BA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.736</w:t>
            </w:r>
          </w:p>
        </w:tc>
        <w:tc>
          <w:tcPr>
            <w:tcW w:w="1460" w:type="dxa"/>
            <w:hideMark/>
          </w:tcPr>
          <w:p w14:paraId="5A54BCE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4.799</w:t>
            </w:r>
          </w:p>
        </w:tc>
        <w:tc>
          <w:tcPr>
            <w:tcW w:w="1168" w:type="dxa"/>
            <w:vAlign w:val="center"/>
          </w:tcPr>
          <w:p w14:paraId="7FE03A8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831CE2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9BF16F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1502503" w14:textId="77777777" w:rsidTr="00A70F65">
        <w:trPr>
          <w:cantSplit/>
        </w:trPr>
        <w:tc>
          <w:tcPr>
            <w:tcW w:w="815" w:type="dxa"/>
            <w:hideMark/>
          </w:tcPr>
          <w:p w14:paraId="0F2207D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</w:t>
            </w:r>
          </w:p>
        </w:tc>
        <w:tc>
          <w:tcPr>
            <w:tcW w:w="1029" w:type="dxa"/>
            <w:hideMark/>
          </w:tcPr>
          <w:p w14:paraId="2793368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751</w:t>
            </w:r>
          </w:p>
        </w:tc>
        <w:tc>
          <w:tcPr>
            <w:tcW w:w="1444" w:type="dxa"/>
            <w:hideMark/>
          </w:tcPr>
          <w:p w14:paraId="559F696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.827</w:t>
            </w:r>
          </w:p>
        </w:tc>
        <w:tc>
          <w:tcPr>
            <w:tcW w:w="1460" w:type="dxa"/>
            <w:hideMark/>
          </w:tcPr>
          <w:p w14:paraId="5F9A78A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9.626</w:t>
            </w:r>
          </w:p>
        </w:tc>
        <w:tc>
          <w:tcPr>
            <w:tcW w:w="1168" w:type="dxa"/>
            <w:vAlign w:val="center"/>
          </w:tcPr>
          <w:p w14:paraId="4413139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AE2F31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5F94FA3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054525C8" w14:textId="77777777" w:rsidTr="00A70F65">
        <w:trPr>
          <w:cantSplit/>
        </w:trPr>
        <w:tc>
          <w:tcPr>
            <w:tcW w:w="815" w:type="dxa"/>
            <w:hideMark/>
          </w:tcPr>
          <w:p w14:paraId="2AA8C8C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6</w:t>
            </w:r>
          </w:p>
        </w:tc>
        <w:tc>
          <w:tcPr>
            <w:tcW w:w="1029" w:type="dxa"/>
            <w:hideMark/>
          </w:tcPr>
          <w:p w14:paraId="282BF26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439</w:t>
            </w:r>
          </w:p>
        </w:tc>
        <w:tc>
          <w:tcPr>
            <w:tcW w:w="1444" w:type="dxa"/>
            <w:hideMark/>
          </w:tcPr>
          <w:p w14:paraId="38FE5CE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.280</w:t>
            </w:r>
          </w:p>
        </w:tc>
        <w:tc>
          <w:tcPr>
            <w:tcW w:w="1460" w:type="dxa"/>
            <w:hideMark/>
          </w:tcPr>
          <w:p w14:paraId="113E4EA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63.905</w:t>
            </w:r>
          </w:p>
        </w:tc>
        <w:tc>
          <w:tcPr>
            <w:tcW w:w="1168" w:type="dxa"/>
            <w:vAlign w:val="center"/>
          </w:tcPr>
          <w:p w14:paraId="1E5C1C8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4EBE77C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C05CAE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491EDF9" w14:textId="77777777" w:rsidTr="00A70F65">
        <w:trPr>
          <w:cantSplit/>
        </w:trPr>
        <w:tc>
          <w:tcPr>
            <w:tcW w:w="815" w:type="dxa"/>
            <w:hideMark/>
          </w:tcPr>
          <w:p w14:paraId="48C72F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7</w:t>
            </w:r>
          </w:p>
        </w:tc>
        <w:tc>
          <w:tcPr>
            <w:tcW w:w="1029" w:type="dxa"/>
            <w:hideMark/>
          </w:tcPr>
          <w:p w14:paraId="1C8412B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297</w:t>
            </w:r>
          </w:p>
        </w:tc>
        <w:tc>
          <w:tcPr>
            <w:tcW w:w="1444" w:type="dxa"/>
            <w:hideMark/>
          </w:tcPr>
          <w:p w14:paraId="11CDEF3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.030</w:t>
            </w:r>
          </w:p>
        </w:tc>
        <w:tc>
          <w:tcPr>
            <w:tcW w:w="1460" w:type="dxa"/>
            <w:hideMark/>
          </w:tcPr>
          <w:p w14:paraId="245FAFF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67.936</w:t>
            </w:r>
          </w:p>
        </w:tc>
        <w:tc>
          <w:tcPr>
            <w:tcW w:w="1168" w:type="dxa"/>
            <w:vAlign w:val="center"/>
          </w:tcPr>
          <w:p w14:paraId="05EE17B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1A103C1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BDE272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36AEE04" w14:textId="77777777" w:rsidTr="00A70F65">
        <w:trPr>
          <w:cantSplit/>
        </w:trPr>
        <w:tc>
          <w:tcPr>
            <w:tcW w:w="815" w:type="dxa"/>
            <w:hideMark/>
          </w:tcPr>
          <w:p w14:paraId="3D63306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lastRenderedPageBreak/>
              <w:t>8</w:t>
            </w:r>
          </w:p>
        </w:tc>
        <w:tc>
          <w:tcPr>
            <w:tcW w:w="1029" w:type="dxa"/>
            <w:hideMark/>
          </w:tcPr>
          <w:p w14:paraId="21452CE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2</w:t>
            </w:r>
          </w:p>
        </w:tc>
        <w:tc>
          <w:tcPr>
            <w:tcW w:w="1444" w:type="dxa"/>
            <w:hideMark/>
          </w:tcPr>
          <w:p w14:paraId="75D7431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.828</w:t>
            </w:r>
          </w:p>
        </w:tc>
        <w:tc>
          <w:tcPr>
            <w:tcW w:w="1460" w:type="dxa"/>
            <w:hideMark/>
          </w:tcPr>
          <w:p w14:paraId="5E35F8F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71.763</w:t>
            </w:r>
          </w:p>
        </w:tc>
        <w:tc>
          <w:tcPr>
            <w:tcW w:w="1168" w:type="dxa"/>
            <w:vAlign w:val="center"/>
          </w:tcPr>
          <w:p w14:paraId="579DD2C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CAB35F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F4133B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4E3C863" w14:textId="77777777" w:rsidTr="00A70F65">
        <w:trPr>
          <w:cantSplit/>
        </w:trPr>
        <w:tc>
          <w:tcPr>
            <w:tcW w:w="815" w:type="dxa"/>
            <w:hideMark/>
          </w:tcPr>
          <w:p w14:paraId="683A022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</w:t>
            </w:r>
          </w:p>
        </w:tc>
        <w:tc>
          <w:tcPr>
            <w:tcW w:w="1029" w:type="dxa"/>
            <w:hideMark/>
          </w:tcPr>
          <w:p w14:paraId="1472090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010</w:t>
            </w:r>
          </w:p>
        </w:tc>
        <w:tc>
          <w:tcPr>
            <w:tcW w:w="1444" w:type="dxa"/>
            <w:hideMark/>
          </w:tcPr>
          <w:p w14:paraId="75D24B5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.526</w:t>
            </w:r>
          </w:p>
        </w:tc>
        <w:tc>
          <w:tcPr>
            <w:tcW w:w="1460" w:type="dxa"/>
            <w:hideMark/>
          </w:tcPr>
          <w:p w14:paraId="1FA0CF4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75.289</w:t>
            </w:r>
          </w:p>
        </w:tc>
        <w:tc>
          <w:tcPr>
            <w:tcW w:w="1168" w:type="dxa"/>
            <w:vAlign w:val="center"/>
          </w:tcPr>
          <w:p w14:paraId="773C90B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9887F9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3494A0A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5426F9C" w14:textId="77777777" w:rsidTr="00A70F65">
        <w:trPr>
          <w:cantSplit/>
        </w:trPr>
        <w:tc>
          <w:tcPr>
            <w:tcW w:w="815" w:type="dxa"/>
            <w:hideMark/>
          </w:tcPr>
          <w:p w14:paraId="718B4DC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0</w:t>
            </w:r>
          </w:p>
        </w:tc>
        <w:tc>
          <w:tcPr>
            <w:tcW w:w="1029" w:type="dxa"/>
            <w:hideMark/>
          </w:tcPr>
          <w:p w14:paraId="08331CD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834</w:t>
            </w:r>
          </w:p>
        </w:tc>
        <w:tc>
          <w:tcPr>
            <w:tcW w:w="1444" w:type="dxa"/>
            <w:hideMark/>
          </w:tcPr>
          <w:p w14:paraId="2BE6264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.218</w:t>
            </w:r>
          </w:p>
        </w:tc>
        <w:tc>
          <w:tcPr>
            <w:tcW w:w="1460" w:type="dxa"/>
            <w:hideMark/>
          </w:tcPr>
          <w:p w14:paraId="3756E77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78.507</w:t>
            </w:r>
          </w:p>
        </w:tc>
        <w:tc>
          <w:tcPr>
            <w:tcW w:w="1168" w:type="dxa"/>
            <w:vAlign w:val="center"/>
          </w:tcPr>
          <w:p w14:paraId="1BFA246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654814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52EF66A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03019D7" w14:textId="77777777" w:rsidTr="00A70F65">
        <w:trPr>
          <w:cantSplit/>
        </w:trPr>
        <w:tc>
          <w:tcPr>
            <w:tcW w:w="815" w:type="dxa"/>
            <w:hideMark/>
          </w:tcPr>
          <w:p w14:paraId="20C0841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1</w:t>
            </w:r>
          </w:p>
        </w:tc>
        <w:tc>
          <w:tcPr>
            <w:tcW w:w="1029" w:type="dxa"/>
            <w:hideMark/>
          </w:tcPr>
          <w:p w14:paraId="14977C8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44</w:t>
            </w:r>
          </w:p>
        </w:tc>
        <w:tc>
          <w:tcPr>
            <w:tcW w:w="1444" w:type="dxa"/>
            <w:hideMark/>
          </w:tcPr>
          <w:p w14:paraId="1292418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884</w:t>
            </w:r>
          </w:p>
        </w:tc>
        <w:tc>
          <w:tcPr>
            <w:tcW w:w="1460" w:type="dxa"/>
            <w:hideMark/>
          </w:tcPr>
          <w:p w14:paraId="0FE7DD9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81.391</w:t>
            </w:r>
          </w:p>
        </w:tc>
        <w:tc>
          <w:tcPr>
            <w:tcW w:w="1168" w:type="dxa"/>
            <w:vAlign w:val="center"/>
          </w:tcPr>
          <w:p w14:paraId="4D2D8B2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7403D1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673B69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98FE50D" w14:textId="77777777" w:rsidTr="00A70F65">
        <w:trPr>
          <w:cantSplit/>
        </w:trPr>
        <w:tc>
          <w:tcPr>
            <w:tcW w:w="815" w:type="dxa"/>
            <w:hideMark/>
          </w:tcPr>
          <w:p w14:paraId="105C314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2</w:t>
            </w:r>
          </w:p>
        </w:tc>
        <w:tc>
          <w:tcPr>
            <w:tcW w:w="1029" w:type="dxa"/>
            <w:hideMark/>
          </w:tcPr>
          <w:p w14:paraId="3BDB91B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451</w:t>
            </w:r>
          </w:p>
        </w:tc>
        <w:tc>
          <w:tcPr>
            <w:tcW w:w="1444" w:type="dxa"/>
            <w:hideMark/>
          </w:tcPr>
          <w:p w14:paraId="7172DFC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546</w:t>
            </w:r>
          </w:p>
        </w:tc>
        <w:tc>
          <w:tcPr>
            <w:tcW w:w="1460" w:type="dxa"/>
            <w:hideMark/>
          </w:tcPr>
          <w:p w14:paraId="5F004A4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83.937</w:t>
            </w:r>
          </w:p>
        </w:tc>
        <w:tc>
          <w:tcPr>
            <w:tcW w:w="1168" w:type="dxa"/>
            <w:vAlign w:val="center"/>
          </w:tcPr>
          <w:p w14:paraId="292F915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0E78BE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6DEDDEF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3ABE5812" w14:textId="77777777" w:rsidTr="00A70F65">
        <w:trPr>
          <w:cantSplit/>
        </w:trPr>
        <w:tc>
          <w:tcPr>
            <w:tcW w:w="815" w:type="dxa"/>
            <w:hideMark/>
          </w:tcPr>
          <w:p w14:paraId="0053017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3</w:t>
            </w:r>
          </w:p>
        </w:tc>
        <w:tc>
          <w:tcPr>
            <w:tcW w:w="1029" w:type="dxa"/>
            <w:hideMark/>
          </w:tcPr>
          <w:p w14:paraId="0B6BC84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79</w:t>
            </w:r>
          </w:p>
        </w:tc>
        <w:tc>
          <w:tcPr>
            <w:tcW w:w="1444" w:type="dxa"/>
            <w:hideMark/>
          </w:tcPr>
          <w:p w14:paraId="40EE754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244</w:t>
            </w:r>
          </w:p>
        </w:tc>
        <w:tc>
          <w:tcPr>
            <w:tcW w:w="1460" w:type="dxa"/>
            <w:hideMark/>
          </w:tcPr>
          <w:p w14:paraId="1715085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86.181</w:t>
            </w:r>
          </w:p>
        </w:tc>
        <w:tc>
          <w:tcPr>
            <w:tcW w:w="1168" w:type="dxa"/>
            <w:vAlign w:val="center"/>
          </w:tcPr>
          <w:p w14:paraId="1CED8B9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011944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D72088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717EE84" w14:textId="77777777" w:rsidTr="00A70F65">
        <w:trPr>
          <w:cantSplit/>
        </w:trPr>
        <w:tc>
          <w:tcPr>
            <w:tcW w:w="815" w:type="dxa"/>
            <w:hideMark/>
          </w:tcPr>
          <w:p w14:paraId="33457E6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4</w:t>
            </w:r>
          </w:p>
        </w:tc>
        <w:tc>
          <w:tcPr>
            <w:tcW w:w="1029" w:type="dxa"/>
            <w:hideMark/>
          </w:tcPr>
          <w:p w14:paraId="0C0E594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196</w:t>
            </w:r>
          </w:p>
        </w:tc>
        <w:tc>
          <w:tcPr>
            <w:tcW w:w="1444" w:type="dxa"/>
            <w:hideMark/>
          </w:tcPr>
          <w:p w14:paraId="1D8302C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098</w:t>
            </w:r>
          </w:p>
        </w:tc>
        <w:tc>
          <w:tcPr>
            <w:tcW w:w="1460" w:type="dxa"/>
            <w:hideMark/>
          </w:tcPr>
          <w:p w14:paraId="460E894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88.279</w:t>
            </w:r>
          </w:p>
        </w:tc>
        <w:tc>
          <w:tcPr>
            <w:tcW w:w="1168" w:type="dxa"/>
            <w:vAlign w:val="center"/>
          </w:tcPr>
          <w:p w14:paraId="36B51B5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CE7D64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4514B95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63606E54" w14:textId="77777777" w:rsidTr="00A70F65">
        <w:trPr>
          <w:cantSplit/>
        </w:trPr>
        <w:tc>
          <w:tcPr>
            <w:tcW w:w="815" w:type="dxa"/>
            <w:hideMark/>
          </w:tcPr>
          <w:p w14:paraId="7C260D9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5</w:t>
            </w:r>
          </w:p>
        </w:tc>
        <w:tc>
          <w:tcPr>
            <w:tcW w:w="1029" w:type="dxa"/>
            <w:hideMark/>
          </w:tcPr>
          <w:p w14:paraId="5AE4AA0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852</w:t>
            </w:r>
          </w:p>
        </w:tc>
        <w:tc>
          <w:tcPr>
            <w:tcW w:w="1444" w:type="dxa"/>
            <w:hideMark/>
          </w:tcPr>
          <w:p w14:paraId="115AD94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495</w:t>
            </w:r>
          </w:p>
        </w:tc>
        <w:tc>
          <w:tcPr>
            <w:tcW w:w="1460" w:type="dxa"/>
            <w:hideMark/>
          </w:tcPr>
          <w:p w14:paraId="654E6EB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89.774</w:t>
            </w:r>
          </w:p>
        </w:tc>
        <w:tc>
          <w:tcPr>
            <w:tcW w:w="1168" w:type="dxa"/>
            <w:vAlign w:val="center"/>
          </w:tcPr>
          <w:p w14:paraId="0CFAD20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D58251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992E4C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34A2A91B" w14:textId="77777777" w:rsidTr="00A70F65">
        <w:trPr>
          <w:cantSplit/>
        </w:trPr>
        <w:tc>
          <w:tcPr>
            <w:tcW w:w="815" w:type="dxa"/>
            <w:hideMark/>
          </w:tcPr>
          <w:p w14:paraId="05756EE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6</w:t>
            </w:r>
          </w:p>
        </w:tc>
        <w:tc>
          <w:tcPr>
            <w:tcW w:w="1029" w:type="dxa"/>
            <w:hideMark/>
          </w:tcPr>
          <w:p w14:paraId="052C33F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438</w:t>
            </w:r>
          </w:p>
        </w:tc>
        <w:tc>
          <w:tcPr>
            <w:tcW w:w="1444" w:type="dxa"/>
            <w:hideMark/>
          </w:tcPr>
          <w:p w14:paraId="0BD340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768</w:t>
            </w:r>
          </w:p>
        </w:tc>
        <w:tc>
          <w:tcPr>
            <w:tcW w:w="1460" w:type="dxa"/>
            <w:hideMark/>
          </w:tcPr>
          <w:p w14:paraId="426C0A7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0.542</w:t>
            </w:r>
          </w:p>
        </w:tc>
        <w:tc>
          <w:tcPr>
            <w:tcW w:w="1168" w:type="dxa"/>
            <w:vAlign w:val="center"/>
          </w:tcPr>
          <w:p w14:paraId="45DB640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C9A569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7F888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650EAE7A" w14:textId="77777777" w:rsidTr="00A70F65">
        <w:trPr>
          <w:cantSplit/>
        </w:trPr>
        <w:tc>
          <w:tcPr>
            <w:tcW w:w="815" w:type="dxa"/>
            <w:hideMark/>
          </w:tcPr>
          <w:p w14:paraId="5F3E409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7</w:t>
            </w:r>
          </w:p>
        </w:tc>
        <w:tc>
          <w:tcPr>
            <w:tcW w:w="1029" w:type="dxa"/>
            <w:hideMark/>
          </w:tcPr>
          <w:p w14:paraId="7241654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406</w:t>
            </w:r>
          </w:p>
        </w:tc>
        <w:tc>
          <w:tcPr>
            <w:tcW w:w="1444" w:type="dxa"/>
            <w:hideMark/>
          </w:tcPr>
          <w:p w14:paraId="51D849D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712</w:t>
            </w:r>
          </w:p>
        </w:tc>
        <w:tc>
          <w:tcPr>
            <w:tcW w:w="1460" w:type="dxa"/>
            <w:hideMark/>
          </w:tcPr>
          <w:p w14:paraId="719665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1.253</w:t>
            </w:r>
          </w:p>
        </w:tc>
        <w:tc>
          <w:tcPr>
            <w:tcW w:w="1168" w:type="dxa"/>
            <w:vAlign w:val="center"/>
          </w:tcPr>
          <w:p w14:paraId="31CA2EA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346C5D4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3C42ADB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4A97842" w14:textId="77777777" w:rsidTr="00A70F65">
        <w:trPr>
          <w:cantSplit/>
        </w:trPr>
        <w:tc>
          <w:tcPr>
            <w:tcW w:w="815" w:type="dxa"/>
            <w:hideMark/>
          </w:tcPr>
          <w:p w14:paraId="7F48613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8</w:t>
            </w:r>
          </w:p>
        </w:tc>
        <w:tc>
          <w:tcPr>
            <w:tcW w:w="1029" w:type="dxa"/>
            <w:hideMark/>
          </w:tcPr>
          <w:p w14:paraId="16C6BEE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34</w:t>
            </w:r>
          </w:p>
        </w:tc>
        <w:tc>
          <w:tcPr>
            <w:tcW w:w="1444" w:type="dxa"/>
            <w:hideMark/>
          </w:tcPr>
          <w:p w14:paraId="619716E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586</w:t>
            </w:r>
          </w:p>
        </w:tc>
        <w:tc>
          <w:tcPr>
            <w:tcW w:w="1460" w:type="dxa"/>
            <w:hideMark/>
          </w:tcPr>
          <w:p w14:paraId="7C56C4C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1.839</w:t>
            </w:r>
          </w:p>
        </w:tc>
        <w:tc>
          <w:tcPr>
            <w:tcW w:w="1168" w:type="dxa"/>
            <w:vAlign w:val="center"/>
          </w:tcPr>
          <w:p w14:paraId="27C8FCB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4939EE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E447E2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7296290" w14:textId="77777777" w:rsidTr="00A70F65">
        <w:trPr>
          <w:cantSplit/>
        </w:trPr>
        <w:tc>
          <w:tcPr>
            <w:tcW w:w="815" w:type="dxa"/>
            <w:hideMark/>
          </w:tcPr>
          <w:p w14:paraId="24777C1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9</w:t>
            </w:r>
          </w:p>
        </w:tc>
        <w:tc>
          <w:tcPr>
            <w:tcW w:w="1029" w:type="dxa"/>
            <w:hideMark/>
          </w:tcPr>
          <w:p w14:paraId="16E0E2A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15</w:t>
            </w:r>
          </w:p>
        </w:tc>
        <w:tc>
          <w:tcPr>
            <w:tcW w:w="1444" w:type="dxa"/>
            <w:hideMark/>
          </w:tcPr>
          <w:p w14:paraId="4C6458D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552</w:t>
            </w:r>
          </w:p>
        </w:tc>
        <w:tc>
          <w:tcPr>
            <w:tcW w:w="1460" w:type="dxa"/>
            <w:hideMark/>
          </w:tcPr>
          <w:p w14:paraId="40B11C1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2.391</w:t>
            </w:r>
          </w:p>
        </w:tc>
        <w:tc>
          <w:tcPr>
            <w:tcW w:w="1168" w:type="dxa"/>
            <w:vAlign w:val="center"/>
          </w:tcPr>
          <w:p w14:paraId="658EFB4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394B1F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2014E6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26E6D4E5" w14:textId="77777777" w:rsidTr="00A70F65">
        <w:trPr>
          <w:cantSplit/>
        </w:trPr>
        <w:tc>
          <w:tcPr>
            <w:tcW w:w="815" w:type="dxa"/>
            <w:hideMark/>
          </w:tcPr>
          <w:p w14:paraId="69B7216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0</w:t>
            </w:r>
          </w:p>
        </w:tc>
        <w:tc>
          <w:tcPr>
            <w:tcW w:w="1029" w:type="dxa"/>
            <w:hideMark/>
          </w:tcPr>
          <w:p w14:paraId="3189464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02</w:t>
            </w:r>
          </w:p>
        </w:tc>
        <w:tc>
          <w:tcPr>
            <w:tcW w:w="1444" w:type="dxa"/>
            <w:hideMark/>
          </w:tcPr>
          <w:p w14:paraId="7A5923A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530</w:t>
            </w:r>
          </w:p>
        </w:tc>
        <w:tc>
          <w:tcPr>
            <w:tcW w:w="1460" w:type="dxa"/>
            <w:hideMark/>
          </w:tcPr>
          <w:p w14:paraId="48B970B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2.921</w:t>
            </w:r>
          </w:p>
        </w:tc>
        <w:tc>
          <w:tcPr>
            <w:tcW w:w="1168" w:type="dxa"/>
            <w:vAlign w:val="center"/>
          </w:tcPr>
          <w:p w14:paraId="0D252AF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5EE187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A2CE1F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3784929" w14:textId="77777777" w:rsidTr="00A70F65">
        <w:trPr>
          <w:cantSplit/>
        </w:trPr>
        <w:tc>
          <w:tcPr>
            <w:tcW w:w="815" w:type="dxa"/>
            <w:hideMark/>
          </w:tcPr>
          <w:p w14:paraId="0082265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1</w:t>
            </w:r>
          </w:p>
        </w:tc>
        <w:tc>
          <w:tcPr>
            <w:tcW w:w="1029" w:type="dxa"/>
            <w:hideMark/>
          </w:tcPr>
          <w:p w14:paraId="1C05A69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70</w:t>
            </w:r>
          </w:p>
        </w:tc>
        <w:tc>
          <w:tcPr>
            <w:tcW w:w="1444" w:type="dxa"/>
            <w:hideMark/>
          </w:tcPr>
          <w:p w14:paraId="1FD466D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474</w:t>
            </w:r>
          </w:p>
        </w:tc>
        <w:tc>
          <w:tcPr>
            <w:tcW w:w="1460" w:type="dxa"/>
            <w:hideMark/>
          </w:tcPr>
          <w:p w14:paraId="327A1AB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3.395</w:t>
            </w:r>
          </w:p>
        </w:tc>
        <w:tc>
          <w:tcPr>
            <w:tcW w:w="1168" w:type="dxa"/>
            <w:vAlign w:val="center"/>
          </w:tcPr>
          <w:p w14:paraId="1160919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40BD8C7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42C3253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22F4386" w14:textId="77777777" w:rsidTr="00A70F65">
        <w:trPr>
          <w:cantSplit/>
        </w:trPr>
        <w:tc>
          <w:tcPr>
            <w:tcW w:w="815" w:type="dxa"/>
            <w:hideMark/>
          </w:tcPr>
          <w:p w14:paraId="489B85F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2</w:t>
            </w:r>
          </w:p>
        </w:tc>
        <w:tc>
          <w:tcPr>
            <w:tcW w:w="1029" w:type="dxa"/>
            <w:hideMark/>
          </w:tcPr>
          <w:p w14:paraId="116FD11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48</w:t>
            </w:r>
          </w:p>
        </w:tc>
        <w:tc>
          <w:tcPr>
            <w:tcW w:w="1444" w:type="dxa"/>
            <w:hideMark/>
          </w:tcPr>
          <w:p w14:paraId="09B5303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435</w:t>
            </w:r>
          </w:p>
        </w:tc>
        <w:tc>
          <w:tcPr>
            <w:tcW w:w="1460" w:type="dxa"/>
            <w:hideMark/>
          </w:tcPr>
          <w:p w14:paraId="0707145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3.830</w:t>
            </w:r>
          </w:p>
        </w:tc>
        <w:tc>
          <w:tcPr>
            <w:tcW w:w="1168" w:type="dxa"/>
            <w:vAlign w:val="center"/>
          </w:tcPr>
          <w:p w14:paraId="35A4BC4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BD6D14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4B262A3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EBD5C7E" w14:textId="77777777" w:rsidTr="00A70F65">
        <w:trPr>
          <w:cantSplit/>
        </w:trPr>
        <w:tc>
          <w:tcPr>
            <w:tcW w:w="815" w:type="dxa"/>
            <w:hideMark/>
          </w:tcPr>
          <w:p w14:paraId="3A3E2B9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3</w:t>
            </w:r>
          </w:p>
        </w:tc>
        <w:tc>
          <w:tcPr>
            <w:tcW w:w="1029" w:type="dxa"/>
            <w:hideMark/>
          </w:tcPr>
          <w:p w14:paraId="7E1B3DB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24</w:t>
            </w:r>
          </w:p>
        </w:tc>
        <w:tc>
          <w:tcPr>
            <w:tcW w:w="1444" w:type="dxa"/>
            <w:hideMark/>
          </w:tcPr>
          <w:p w14:paraId="761C352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94</w:t>
            </w:r>
          </w:p>
        </w:tc>
        <w:tc>
          <w:tcPr>
            <w:tcW w:w="1460" w:type="dxa"/>
            <w:hideMark/>
          </w:tcPr>
          <w:p w14:paraId="332F191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4.223</w:t>
            </w:r>
          </w:p>
        </w:tc>
        <w:tc>
          <w:tcPr>
            <w:tcW w:w="1168" w:type="dxa"/>
            <w:vAlign w:val="center"/>
          </w:tcPr>
          <w:p w14:paraId="30E35D8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1D88D94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603E6E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E4453A3" w14:textId="77777777" w:rsidTr="00A70F65">
        <w:trPr>
          <w:cantSplit/>
        </w:trPr>
        <w:tc>
          <w:tcPr>
            <w:tcW w:w="815" w:type="dxa"/>
            <w:hideMark/>
          </w:tcPr>
          <w:p w14:paraId="4192394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4</w:t>
            </w:r>
          </w:p>
        </w:tc>
        <w:tc>
          <w:tcPr>
            <w:tcW w:w="1029" w:type="dxa"/>
            <w:hideMark/>
          </w:tcPr>
          <w:p w14:paraId="21ACE54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07</w:t>
            </w:r>
          </w:p>
        </w:tc>
        <w:tc>
          <w:tcPr>
            <w:tcW w:w="1444" w:type="dxa"/>
            <w:hideMark/>
          </w:tcPr>
          <w:p w14:paraId="00E40E3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63</w:t>
            </w:r>
          </w:p>
        </w:tc>
        <w:tc>
          <w:tcPr>
            <w:tcW w:w="1460" w:type="dxa"/>
            <w:hideMark/>
          </w:tcPr>
          <w:p w14:paraId="4802036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4.587</w:t>
            </w:r>
          </w:p>
        </w:tc>
        <w:tc>
          <w:tcPr>
            <w:tcW w:w="1168" w:type="dxa"/>
            <w:vAlign w:val="center"/>
          </w:tcPr>
          <w:p w14:paraId="1049AC2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755E7E1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4518AA2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374DE3ED" w14:textId="77777777" w:rsidTr="00A70F65">
        <w:trPr>
          <w:cantSplit/>
        </w:trPr>
        <w:tc>
          <w:tcPr>
            <w:tcW w:w="815" w:type="dxa"/>
            <w:hideMark/>
          </w:tcPr>
          <w:p w14:paraId="7E497A4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5</w:t>
            </w:r>
          </w:p>
        </w:tc>
        <w:tc>
          <w:tcPr>
            <w:tcW w:w="1029" w:type="dxa"/>
            <w:hideMark/>
          </w:tcPr>
          <w:p w14:paraId="63E46BA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84</w:t>
            </w:r>
          </w:p>
        </w:tc>
        <w:tc>
          <w:tcPr>
            <w:tcW w:w="1444" w:type="dxa"/>
            <w:hideMark/>
          </w:tcPr>
          <w:p w14:paraId="4D03B81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23</w:t>
            </w:r>
          </w:p>
        </w:tc>
        <w:tc>
          <w:tcPr>
            <w:tcW w:w="1460" w:type="dxa"/>
            <w:hideMark/>
          </w:tcPr>
          <w:p w14:paraId="22BB42C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4.910</w:t>
            </w:r>
          </w:p>
        </w:tc>
        <w:tc>
          <w:tcPr>
            <w:tcW w:w="1168" w:type="dxa"/>
            <w:vAlign w:val="center"/>
          </w:tcPr>
          <w:p w14:paraId="04FE552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C1609E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6487582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2D2918C6" w14:textId="77777777" w:rsidTr="00A70F65">
        <w:trPr>
          <w:cantSplit/>
        </w:trPr>
        <w:tc>
          <w:tcPr>
            <w:tcW w:w="815" w:type="dxa"/>
            <w:hideMark/>
          </w:tcPr>
          <w:p w14:paraId="422DDC6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6</w:t>
            </w:r>
          </w:p>
        </w:tc>
        <w:tc>
          <w:tcPr>
            <w:tcW w:w="1029" w:type="dxa"/>
            <w:hideMark/>
          </w:tcPr>
          <w:p w14:paraId="746E3FE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79</w:t>
            </w:r>
          </w:p>
        </w:tc>
        <w:tc>
          <w:tcPr>
            <w:tcW w:w="1444" w:type="dxa"/>
            <w:hideMark/>
          </w:tcPr>
          <w:p w14:paraId="44974A6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314</w:t>
            </w:r>
          </w:p>
        </w:tc>
        <w:tc>
          <w:tcPr>
            <w:tcW w:w="1460" w:type="dxa"/>
            <w:hideMark/>
          </w:tcPr>
          <w:p w14:paraId="7B0D38A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5.224</w:t>
            </w:r>
          </w:p>
        </w:tc>
        <w:tc>
          <w:tcPr>
            <w:tcW w:w="1168" w:type="dxa"/>
            <w:vAlign w:val="center"/>
          </w:tcPr>
          <w:p w14:paraId="4542B76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B82E3B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5767335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68402539" w14:textId="77777777" w:rsidTr="00A70F65">
        <w:trPr>
          <w:cantSplit/>
        </w:trPr>
        <w:tc>
          <w:tcPr>
            <w:tcW w:w="815" w:type="dxa"/>
            <w:hideMark/>
          </w:tcPr>
          <w:p w14:paraId="1CA8360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7</w:t>
            </w:r>
          </w:p>
        </w:tc>
        <w:tc>
          <w:tcPr>
            <w:tcW w:w="1029" w:type="dxa"/>
            <w:hideMark/>
          </w:tcPr>
          <w:p w14:paraId="7C2E6D8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69</w:t>
            </w:r>
          </w:p>
        </w:tc>
        <w:tc>
          <w:tcPr>
            <w:tcW w:w="1444" w:type="dxa"/>
            <w:hideMark/>
          </w:tcPr>
          <w:p w14:paraId="1C2DE2D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96</w:t>
            </w:r>
          </w:p>
        </w:tc>
        <w:tc>
          <w:tcPr>
            <w:tcW w:w="1460" w:type="dxa"/>
            <w:hideMark/>
          </w:tcPr>
          <w:p w14:paraId="276313B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5.520</w:t>
            </w:r>
          </w:p>
        </w:tc>
        <w:tc>
          <w:tcPr>
            <w:tcW w:w="1168" w:type="dxa"/>
            <w:vAlign w:val="center"/>
          </w:tcPr>
          <w:p w14:paraId="1EF8184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EC7B8C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3F0970F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0B7EE79" w14:textId="77777777" w:rsidTr="00A70F65">
        <w:trPr>
          <w:cantSplit/>
        </w:trPr>
        <w:tc>
          <w:tcPr>
            <w:tcW w:w="815" w:type="dxa"/>
            <w:hideMark/>
          </w:tcPr>
          <w:p w14:paraId="7FE0E5F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8</w:t>
            </w:r>
          </w:p>
        </w:tc>
        <w:tc>
          <w:tcPr>
            <w:tcW w:w="1029" w:type="dxa"/>
            <w:hideMark/>
          </w:tcPr>
          <w:p w14:paraId="71E2B13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60</w:t>
            </w:r>
          </w:p>
        </w:tc>
        <w:tc>
          <w:tcPr>
            <w:tcW w:w="1444" w:type="dxa"/>
            <w:hideMark/>
          </w:tcPr>
          <w:p w14:paraId="20B529E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81</w:t>
            </w:r>
          </w:p>
        </w:tc>
        <w:tc>
          <w:tcPr>
            <w:tcW w:w="1460" w:type="dxa"/>
            <w:hideMark/>
          </w:tcPr>
          <w:p w14:paraId="611643A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5.801</w:t>
            </w:r>
          </w:p>
        </w:tc>
        <w:tc>
          <w:tcPr>
            <w:tcW w:w="1168" w:type="dxa"/>
            <w:vAlign w:val="center"/>
          </w:tcPr>
          <w:p w14:paraId="2E2F819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F8A6E3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CB32C5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C6AA822" w14:textId="77777777" w:rsidTr="00A70F65">
        <w:trPr>
          <w:cantSplit/>
        </w:trPr>
        <w:tc>
          <w:tcPr>
            <w:tcW w:w="815" w:type="dxa"/>
            <w:hideMark/>
          </w:tcPr>
          <w:p w14:paraId="5B4489F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9</w:t>
            </w:r>
          </w:p>
        </w:tc>
        <w:tc>
          <w:tcPr>
            <w:tcW w:w="1029" w:type="dxa"/>
            <w:hideMark/>
          </w:tcPr>
          <w:p w14:paraId="6F6EE72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55</w:t>
            </w:r>
          </w:p>
        </w:tc>
        <w:tc>
          <w:tcPr>
            <w:tcW w:w="1444" w:type="dxa"/>
            <w:hideMark/>
          </w:tcPr>
          <w:p w14:paraId="0CA6DC7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72</w:t>
            </w:r>
          </w:p>
        </w:tc>
        <w:tc>
          <w:tcPr>
            <w:tcW w:w="1460" w:type="dxa"/>
            <w:hideMark/>
          </w:tcPr>
          <w:p w14:paraId="7864DA0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6.073</w:t>
            </w:r>
          </w:p>
        </w:tc>
        <w:tc>
          <w:tcPr>
            <w:tcW w:w="1168" w:type="dxa"/>
            <w:vAlign w:val="center"/>
          </w:tcPr>
          <w:p w14:paraId="500C669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6C80C5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438D3D0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2A3BA42" w14:textId="77777777" w:rsidTr="00A70F65">
        <w:trPr>
          <w:cantSplit/>
        </w:trPr>
        <w:tc>
          <w:tcPr>
            <w:tcW w:w="815" w:type="dxa"/>
            <w:hideMark/>
          </w:tcPr>
          <w:p w14:paraId="42C0E67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0</w:t>
            </w:r>
          </w:p>
        </w:tc>
        <w:tc>
          <w:tcPr>
            <w:tcW w:w="1029" w:type="dxa"/>
            <w:hideMark/>
          </w:tcPr>
          <w:p w14:paraId="7D56FD7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45</w:t>
            </w:r>
          </w:p>
        </w:tc>
        <w:tc>
          <w:tcPr>
            <w:tcW w:w="1444" w:type="dxa"/>
            <w:hideMark/>
          </w:tcPr>
          <w:p w14:paraId="0D47611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54</w:t>
            </w:r>
          </w:p>
        </w:tc>
        <w:tc>
          <w:tcPr>
            <w:tcW w:w="1460" w:type="dxa"/>
            <w:hideMark/>
          </w:tcPr>
          <w:p w14:paraId="0665016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6.327</w:t>
            </w:r>
          </w:p>
        </w:tc>
        <w:tc>
          <w:tcPr>
            <w:tcW w:w="1168" w:type="dxa"/>
            <w:vAlign w:val="center"/>
          </w:tcPr>
          <w:p w14:paraId="6BF2C56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B8BA7C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7AF7EE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B4E5622" w14:textId="77777777" w:rsidTr="00A70F65">
        <w:trPr>
          <w:cantSplit/>
        </w:trPr>
        <w:tc>
          <w:tcPr>
            <w:tcW w:w="815" w:type="dxa"/>
            <w:hideMark/>
          </w:tcPr>
          <w:p w14:paraId="1E2D501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1</w:t>
            </w:r>
          </w:p>
        </w:tc>
        <w:tc>
          <w:tcPr>
            <w:tcW w:w="1029" w:type="dxa"/>
            <w:hideMark/>
          </w:tcPr>
          <w:p w14:paraId="4B67561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40</w:t>
            </w:r>
          </w:p>
        </w:tc>
        <w:tc>
          <w:tcPr>
            <w:tcW w:w="1444" w:type="dxa"/>
            <w:hideMark/>
          </w:tcPr>
          <w:p w14:paraId="565E2C8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45</w:t>
            </w:r>
          </w:p>
        </w:tc>
        <w:tc>
          <w:tcPr>
            <w:tcW w:w="1460" w:type="dxa"/>
            <w:hideMark/>
          </w:tcPr>
          <w:p w14:paraId="75DF537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6.572</w:t>
            </w:r>
          </w:p>
        </w:tc>
        <w:tc>
          <w:tcPr>
            <w:tcW w:w="1168" w:type="dxa"/>
            <w:vAlign w:val="center"/>
          </w:tcPr>
          <w:p w14:paraId="1392ECC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693613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5F04842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2BBC4767" w14:textId="77777777" w:rsidTr="00A70F65">
        <w:trPr>
          <w:cantSplit/>
        </w:trPr>
        <w:tc>
          <w:tcPr>
            <w:tcW w:w="815" w:type="dxa"/>
            <w:hideMark/>
          </w:tcPr>
          <w:p w14:paraId="174B364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2</w:t>
            </w:r>
          </w:p>
        </w:tc>
        <w:tc>
          <w:tcPr>
            <w:tcW w:w="1029" w:type="dxa"/>
            <w:hideMark/>
          </w:tcPr>
          <w:p w14:paraId="3B6D6EF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32</w:t>
            </w:r>
          </w:p>
        </w:tc>
        <w:tc>
          <w:tcPr>
            <w:tcW w:w="1444" w:type="dxa"/>
            <w:hideMark/>
          </w:tcPr>
          <w:p w14:paraId="7048117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31</w:t>
            </w:r>
          </w:p>
        </w:tc>
        <w:tc>
          <w:tcPr>
            <w:tcW w:w="1460" w:type="dxa"/>
            <w:hideMark/>
          </w:tcPr>
          <w:p w14:paraId="17D3D4F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6.803</w:t>
            </w:r>
          </w:p>
        </w:tc>
        <w:tc>
          <w:tcPr>
            <w:tcW w:w="1168" w:type="dxa"/>
            <w:vAlign w:val="center"/>
          </w:tcPr>
          <w:p w14:paraId="349E82A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400799A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E9EC36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6E611E63" w14:textId="77777777" w:rsidTr="00A70F65">
        <w:trPr>
          <w:cantSplit/>
        </w:trPr>
        <w:tc>
          <w:tcPr>
            <w:tcW w:w="815" w:type="dxa"/>
            <w:hideMark/>
          </w:tcPr>
          <w:p w14:paraId="710BF86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3</w:t>
            </w:r>
          </w:p>
        </w:tc>
        <w:tc>
          <w:tcPr>
            <w:tcW w:w="1029" w:type="dxa"/>
            <w:hideMark/>
          </w:tcPr>
          <w:p w14:paraId="7344A9C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30</w:t>
            </w:r>
          </w:p>
        </w:tc>
        <w:tc>
          <w:tcPr>
            <w:tcW w:w="1444" w:type="dxa"/>
            <w:hideMark/>
          </w:tcPr>
          <w:p w14:paraId="2C314F8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27</w:t>
            </w:r>
          </w:p>
        </w:tc>
        <w:tc>
          <w:tcPr>
            <w:tcW w:w="1460" w:type="dxa"/>
            <w:hideMark/>
          </w:tcPr>
          <w:p w14:paraId="7AC4654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7.030</w:t>
            </w:r>
          </w:p>
        </w:tc>
        <w:tc>
          <w:tcPr>
            <w:tcW w:w="1168" w:type="dxa"/>
            <w:vAlign w:val="center"/>
          </w:tcPr>
          <w:p w14:paraId="5B6E24F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B8CFF5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5B2D27E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FA43F0C" w14:textId="77777777" w:rsidTr="00A70F65">
        <w:trPr>
          <w:cantSplit/>
        </w:trPr>
        <w:tc>
          <w:tcPr>
            <w:tcW w:w="815" w:type="dxa"/>
            <w:hideMark/>
          </w:tcPr>
          <w:p w14:paraId="1ED7A8C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4</w:t>
            </w:r>
          </w:p>
        </w:tc>
        <w:tc>
          <w:tcPr>
            <w:tcW w:w="1029" w:type="dxa"/>
            <w:hideMark/>
          </w:tcPr>
          <w:p w14:paraId="527210C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22</w:t>
            </w:r>
          </w:p>
        </w:tc>
        <w:tc>
          <w:tcPr>
            <w:tcW w:w="1444" w:type="dxa"/>
            <w:hideMark/>
          </w:tcPr>
          <w:p w14:paraId="7CFAE7F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14</w:t>
            </w:r>
          </w:p>
        </w:tc>
        <w:tc>
          <w:tcPr>
            <w:tcW w:w="1460" w:type="dxa"/>
            <w:hideMark/>
          </w:tcPr>
          <w:p w14:paraId="40A15BE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7.245</w:t>
            </w:r>
          </w:p>
        </w:tc>
        <w:tc>
          <w:tcPr>
            <w:tcW w:w="1168" w:type="dxa"/>
            <w:vAlign w:val="center"/>
          </w:tcPr>
          <w:p w14:paraId="0950565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A0BEBE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66665A5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5F4B461" w14:textId="77777777" w:rsidTr="00A70F65">
        <w:trPr>
          <w:cantSplit/>
        </w:trPr>
        <w:tc>
          <w:tcPr>
            <w:tcW w:w="815" w:type="dxa"/>
            <w:hideMark/>
          </w:tcPr>
          <w:p w14:paraId="5B13BD3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5</w:t>
            </w:r>
          </w:p>
        </w:tc>
        <w:tc>
          <w:tcPr>
            <w:tcW w:w="1029" w:type="dxa"/>
            <w:hideMark/>
          </w:tcPr>
          <w:p w14:paraId="1F4E218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18</w:t>
            </w:r>
          </w:p>
        </w:tc>
        <w:tc>
          <w:tcPr>
            <w:tcW w:w="1444" w:type="dxa"/>
            <w:hideMark/>
          </w:tcPr>
          <w:p w14:paraId="1368DCE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206</w:t>
            </w:r>
          </w:p>
        </w:tc>
        <w:tc>
          <w:tcPr>
            <w:tcW w:w="1460" w:type="dxa"/>
            <w:hideMark/>
          </w:tcPr>
          <w:p w14:paraId="38EF983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7.451</w:t>
            </w:r>
          </w:p>
        </w:tc>
        <w:tc>
          <w:tcPr>
            <w:tcW w:w="1168" w:type="dxa"/>
            <w:vAlign w:val="center"/>
          </w:tcPr>
          <w:p w14:paraId="5AAF009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6B7A5A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4E5B0C5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69624AA5" w14:textId="77777777" w:rsidTr="00A70F65">
        <w:trPr>
          <w:cantSplit/>
        </w:trPr>
        <w:tc>
          <w:tcPr>
            <w:tcW w:w="815" w:type="dxa"/>
            <w:hideMark/>
          </w:tcPr>
          <w:p w14:paraId="67B8BA1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6</w:t>
            </w:r>
          </w:p>
        </w:tc>
        <w:tc>
          <w:tcPr>
            <w:tcW w:w="1029" w:type="dxa"/>
            <w:hideMark/>
          </w:tcPr>
          <w:p w14:paraId="34C8D25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12</w:t>
            </w:r>
          </w:p>
        </w:tc>
        <w:tc>
          <w:tcPr>
            <w:tcW w:w="1444" w:type="dxa"/>
            <w:hideMark/>
          </w:tcPr>
          <w:p w14:paraId="1739107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97</w:t>
            </w:r>
          </w:p>
        </w:tc>
        <w:tc>
          <w:tcPr>
            <w:tcW w:w="1460" w:type="dxa"/>
            <w:hideMark/>
          </w:tcPr>
          <w:p w14:paraId="033A8BE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7.648</w:t>
            </w:r>
          </w:p>
        </w:tc>
        <w:tc>
          <w:tcPr>
            <w:tcW w:w="1168" w:type="dxa"/>
            <w:vAlign w:val="center"/>
          </w:tcPr>
          <w:p w14:paraId="7816573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C1BBBB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EFCF57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9EB88AB" w14:textId="77777777" w:rsidTr="00A70F65">
        <w:trPr>
          <w:cantSplit/>
        </w:trPr>
        <w:tc>
          <w:tcPr>
            <w:tcW w:w="815" w:type="dxa"/>
            <w:hideMark/>
          </w:tcPr>
          <w:p w14:paraId="7AD6896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7</w:t>
            </w:r>
          </w:p>
        </w:tc>
        <w:tc>
          <w:tcPr>
            <w:tcW w:w="1029" w:type="dxa"/>
            <w:hideMark/>
          </w:tcPr>
          <w:p w14:paraId="1362697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10</w:t>
            </w:r>
          </w:p>
        </w:tc>
        <w:tc>
          <w:tcPr>
            <w:tcW w:w="1444" w:type="dxa"/>
            <w:hideMark/>
          </w:tcPr>
          <w:p w14:paraId="41740E4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92</w:t>
            </w:r>
          </w:p>
        </w:tc>
        <w:tc>
          <w:tcPr>
            <w:tcW w:w="1460" w:type="dxa"/>
            <w:hideMark/>
          </w:tcPr>
          <w:p w14:paraId="1C53DDA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7.841</w:t>
            </w:r>
          </w:p>
        </w:tc>
        <w:tc>
          <w:tcPr>
            <w:tcW w:w="1168" w:type="dxa"/>
            <w:vAlign w:val="center"/>
          </w:tcPr>
          <w:p w14:paraId="586A59A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02FE58A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29BB13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540BBC9" w14:textId="77777777" w:rsidTr="00A70F65">
        <w:trPr>
          <w:cantSplit/>
        </w:trPr>
        <w:tc>
          <w:tcPr>
            <w:tcW w:w="815" w:type="dxa"/>
            <w:hideMark/>
          </w:tcPr>
          <w:p w14:paraId="3BE6DD5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8</w:t>
            </w:r>
          </w:p>
        </w:tc>
        <w:tc>
          <w:tcPr>
            <w:tcW w:w="1029" w:type="dxa"/>
            <w:hideMark/>
          </w:tcPr>
          <w:p w14:paraId="22C5340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07</w:t>
            </w:r>
          </w:p>
        </w:tc>
        <w:tc>
          <w:tcPr>
            <w:tcW w:w="1444" w:type="dxa"/>
            <w:hideMark/>
          </w:tcPr>
          <w:p w14:paraId="026AEFC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87</w:t>
            </w:r>
          </w:p>
        </w:tc>
        <w:tc>
          <w:tcPr>
            <w:tcW w:w="1460" w:type="dxa"/>
            <w:hideMark/>
          </w:tcPr>
          <w:p w14:paraId="5B7E68D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028</w:t>
            </w:r>
          </w:p>
        </w:tc>
        <w:tc>
          <w:tcPr>
            <w:tcW w:w="1168" w:type="dxa"/>
            <w:vAlign w:val="center"/>
          </w:tcPr>
          <w:p w14:paraId="1B8899A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27BB0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3E30E7F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25B2C33" w14:textId="77777777" w:rsidTr="00A70F65">
        <w:trPr>
          <w:cantSplit/>
        </w:trPr>
        <w:tc>
          <w:tcPr>
            <w:tcW w:w="815" w:type="dxa"/>
            <w:hideMark/>
          </w:tcPr>
          <w:p w14:paraId="4F70F6E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39</w:t>
            </w:r>
          </w:p>
        </w:tc>
        <w:tc>
          <w:tcPr>
            <w:tcW w:w="1029" w:type="dxa"/>
            <w:hideMark/>
          </w:tcPr>
          <w:p w14:paraId="3BBD7A9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05</w:t>
            </w:r>
          </w:p>
        </w:tc>
        <w:tc>
          <w:tcPr>
            <w:tcW w:w="1444" w:type="dxa"/>
            <w:hideMark/>
          </w:tcPr>
          <w:p w14:paraId="6F1528A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85</w:t>
            </w:r>
          </w:p>
        </w:tc>
        <w:tc>
          <w:tcPr>
            <w:tcW w:w="1460" w:type="dxa"/>
            <w:hideMark/>
          </w:tcPr>
          <w:p w14:paraId="19C49BA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213</w:t>
            </w:r>
          </w:p>
        </w:tc>
        <w:tc>
          <w:tcPr>
            <w:tcW w:w="1168" w:type="dxa"/>
            <w:vAlign w:val="center"/>
          </w:tcPr>
          <w:p w14:paraId="2694368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1EFD93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119B5A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C9A6A98" w14:textId="77777777" w:rsidTr="00A70F65">
        <w:trPr>
          <w:cantSplit/>
        </w:trPr>
        <w:tc>
          <w:tcPr>
            <w:tcW w:w="815" w:type="dxa"/>
            <w:hideMark/>
          </w:tcPr>
          <w:p w14:paraId="0EBB7A8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0</w:t>
            </w:r>
          </w:p>
        </w:tc>
        <w:tc>
          <w:tcPr>
            <w:tcW w:w="1029" w:type="dxa"/>
            <w:hideMark/>
          </w:tcPr>
          <w:p w14:paraId="4958050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95</w:t>
            </w:r>
          </w:p>
        </w:tc>
        <w:tc>
          <w:tcPr>
            <w:tcW w:w="1444" w:type="dxa"/>
            <w:hideMark/>
          </w:tcPr>
          <w:p w14:paraId="50C5A6A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66</w:t>
            </w:r>
          </w:p>
        </w:tc>
        <w:tc>
          <w:tcPr>
            <w:tcW w:w="1460" w:type="dxa"/>
            <w:hideMark/>
          </w:tcPr>
          <w:p w14:paraId="4997F91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379</w:t>
            </w:r>
          </w:p>
        </w:tc>
        <w:tc>
          <w:tcPr>
            <w:tcW w:w="1168" w:type="dxa"/>
            <w:vAlign w:val="center"/>
          </w:tcPr>
          <w:p w14:paraId="663CA53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3F9A834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5ABD8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B2DBDF9" w14:textId="77777777" w:rsidTr="00A70F65">
        <w:trPr>
          <w:cantSplit/>
        </w:trPr>
        <w:tc>
          <w:tcPr>
            <w:tcW w:w="815" w:type="dxa"/>
            <w:hideMark/>
          </w:tcPr>
          <w:p w14:paraId="5AF82E5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lastRenderedPageBreak/>
              <w:t>41</w:t>
            </w:r>
          </w:p>
        </w:tc>
        <w:tc>
          <w:tcPr>
            <w:tcW w:w="1029" w:type="dxa"/>
            <w:hideMark/>
          </w:tcPr>
          <w:p w14:paraId="7E17D49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90</w:t>
            </w:r>
          </w:p>
        </w:tc>
        <w:tc>
          <w:tcPr>
            <w:tcW w:w="1444" w:type="dxa"/>
            <w:hideMark/>
          </w:tcPr>
          <w:p w14:paraId="73439C2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57</w:t>
            </w:r>
          </w:p>
        </w:tc>
        <w:tc>
          <w:tcPr>
            <w:tcW w:w="1460" w:type="dxa"/>
            <w:hideMark/>
          </w:tcPr>
          <w:p w14:paraId="03C9F18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536</w:t>
            </w:r>
          </w:p>
        </w:tc>
        <w:tc>
          <w:tcPr>
            <w:tcW w:w="1168" w:type="dxa"/>
            <w:vAlign w:val="center"/>
          </w:tcPr>
          <w:p w14:paraId="7542FFB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659C4A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5CD9661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F121566" w14:textId="77777777" w:rsidTr="00A70F65">
        <w:trPr>
          <w:cantSplit/>
        </w:trPr>
        <w:tc>
          <w:tcPr>
            <w:tcW w:w="815" w:type="dxa"/>
            <w:hideMark/>
          </w:tcPr>
          <w:p w14:paraId="44DDAF7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2</w:t>
            </w:r>
          </w:p>
        </w:tc>
        <w:tc>
          <w:tcPr>
            <w:tcW w:w="1029" w:type="dxa"/>
            <w:hideMark/>
          </w:tcPr>
          <w:p w14:paraId="07A1DA1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88</w:t>
            </w:r>
          </w:p>
        </w:tc>
        <w:tc>
          <w:tcPr>
            <w:tcW w:w="1444" w:type="dxa"/>
            <w:hideMark/>
          </w:tcPr>
          <w:p w14:paraId="6738D7C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54</w:t>
            </w:r>
          </w:p>
        </w:tc>
        <w:tc>
          <w:tcPr>
            <w:tcW w:w="1460" w:type="dxa"/>
            <w:hideMark/>
          </w:tcPr>
          <w:p w14:paraId="0ABBFB2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690</w:t>
            </w:r>
          </w:p>
        </w:tc>
        <w:tc>
          <w:tcPr>
            <w:tcW w:w="1168" w:type="dxa"/>
            <w:vAlign w:val="center"/>
          </w:tcPr>
          <w:p w14:paraId="689F415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409B751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6E7A0D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3B805CA6" w14:textId="77777777" w:rsidTr="00A70F65">
        <w:trPr>
          <w:cantSplit/>
        </w:trPr>
        <w:tc>
          <w:tcPr>
            <w:tcW w:w="815" w:type="dxa"/>
            <w:hideMark/>
          </w:tcPr>
          <w:p w14:paraId="13CBB3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3</w:t>
            </w:r>
          </w:p>
        </w:tc>
        <w:tc>
          <w:tcPr>
            <w:tcW w:w="1029" w:type="dxa"/>
            <w:hideMark/>
          </w:tcPr>
          <w:p w14:paraId="08BFD58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81</w:t>
            </w:r>
          </w:p>
        </w:tc>
        <w:tc>
          <w:tcPr>
            <w:tcW w:w="1444" w:type="dxa"/>
            <w:hideMark/>
          </w:tcPr>
          <w:p w14:paraId="426FE81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43</w:t>
            </w:r>
          </w:p>
        </w:tc>
        <w:tc>
          <w:tcPr>
            <w:tcW w:w="1460" w:type="dxa"/>
            <w:hideMark/>
          </w:tcPr>
          <w:p w14:paraId="5A26EBA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833</w:t>
            </w:r>
          </w:p>
        </w:tc>
        <w:tc>
          <w:tcPr>
            <w:tcW w:w="1168" w:type="dxa"/>
            <w:vAlign w:val="center"/>
          </w:tcPr>
          <w:p w14:paraId="222C56B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1A068E0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883988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06B69349" w14:textId="77777777" w:rsidTr="00A70F65">
        <w:trPr>
          <w:cantSplit/>
        </w:trPr>
        <w:tc>
          <w:tcPr>
            <w:tcW w:w="815" w:type="dxa"/>
            <w:hideMark/>
          </w:tcPr>
          <w:p w14:paraId="466F16B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4</w:t>
            </w:r>
          </w:p>
        </w:tc>
        <w:tc>
          <w:tcPr>
            <w:tcW w:w="1029" w:type="dxa"/>
            <w:hideMark/>
          </w:tcPr>
          <w:p w14:paraId="2EC705C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73</w:t>
            </w:r>
          </w:p>
        </w:tc>
        <w:tc>
          <w:tcPr>
            <w:tcW w:w="1444" w:type="dxa"/>
            <w:hideMark/>
          </w:tcPr>
          <w:p w14:paraId="24349B7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28</w:t>
            </w:r>
          </w:p>
        </w:tc>
        <w:tc>
          <w:tcPr>
            <w:tcW w:w="1460" w:type="dxa"/>
            <w:hideMark/>
          </w:tcPr>
          <w:p w14:paraId="113C588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8.960</w:t>
            </w:r>
          </w:p>
        </w:tc>
        <w:tc>
          <w:tcPr>
            <w:tcW w:w="1168" w:type="dxa"/>
            <w:vAlign w:val="center"/>
          </w:tcPr>
          <w:p w14:paraId="531E07E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42219A8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E32320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663F2DE" w14:textId="77777777" w:rsidTr="00A70F65">
        <w:trPr>
          <w:cantSplit/>
        </w:trPr>
        <w:tc>
          <w:tcPr>
            <w:tcW w:w="815" w:type="dxa"/>
            <w:hideMark/>
          </w:tcPr>
          <w:p w14:paraId="253D0F5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5</w:t>
            </w:r>
          </w:p>
        </w:tc>
        <w:tc>
          <w:tcPr>
            <w:tcW w:w="1029" w:type="dxa"/>
            <w:hideMark/>
          </w:tcPr>
          <w:p w14:paraId="328262C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68</w:t>
            </w:r>
          </w:p>
        </w:tc>
        <w:tc>
          <w:tcPr>
            <w:tcW w:w="1444" w:type="dxa"/>
            <w:hideMark/>
          </w:tcPr>
          <w:p w14:paraId="4F156FB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19</w:t>
            </w:r>
          </w:p>
        </w:tc>
        <w:tc>
          <w:tcPr>
            <w:tcW w:w="1460" w:type="dxa"/>
            <w:hideMark/>
          </w:tcPr>
          <w:p w14:paraId="046CD65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079</w:t>
            </w:r>
          </w:p>
        </w:tc>
        <w:tc>
          <w:tcPr>
            <w:tcW w:w="1168" w:type="dxa"/>
            <w:vAlign w:val="center"/>
          </w:tcPr>
          <w:p w14:paraId="5E67AD4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4A6F8FA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34E6D41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95D2EF4" w14:textId="77777777" w:rsidTr="00A70F65">
        <w:trPr>
          <w:cantSplit/>
        </w:trPr>
        <w:tc>
          <w:tcPr>
            <w:tcW w:w="815" w:type="dxa"/>
            <w:hideMark/>
          </w:tcPr>
          <w:p w14:paraId="1368E71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6</w:t>
            </w:r>
          </w:p>
        </w:tc>
        <w:tc>
          <w:tcPr>
            <w:tcW w:w="1029" w:type="dxa"/>
            <w:hideMark/>
          </w:tcPr>
          <w:p w14:paraId="3A756EC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64</w:t>
            </w:r>
          </w:p>
        </w:tc>
        <w:tc>
          <w:tcPr>
            <w:tcW w:w="1444" w:type="dxa"/>
            <w:hideMark/>
          </w:tcPr>
          <w:p w14:paraId="462704C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13</w:t>
            </w:r>
          </w:p>
        </w:tc>
        <w:tc>
          <w:tcPr>
            <w:tcW w:w="1460" w:type="dxa"/>
            <w:hideMark/>
          </w:tcPr>
          <w:p w14:paraId="61EF539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192</w:t>
            </w:r>
          </w:p>
        </w:tc>
        <w:tc>
          <w:tcPr>
            <w:tcW w:w="1168" w:type="dxa"/>
            <w:vAlign w:val="center"/>
          </w:tcPr>
          <w:p w14:paraId="3567512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7A20C7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EC4A79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C5E78DB" w14:textId="77777777" w:rsidTr="00A70F65">
        <w:trPr>
          <w:cantSplit/>
        </w:trPr>
        <w:tc>
          <w:tcPr>
            <w:tcW w:w="815" w:type="dxa"/>
            <w:hideMark/>
          </w:tcPr>
          <w:p w14:paraId="66DF395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7</w:t>
            </w:r>
          </w:p>
        </w:tc>
        <w:tc>
          <w:tcPr>
            <w:tcW w:w="1029" w:type="dxa"/>
            <w:hideMark/>
          </w:tcPr>
          <w:p w14:paraId="1CA835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63</w:t>
            </w:r>
          </w:p>
        </w:tc>
        <w:tc>
          <w:tcPr>
            <w:tcW w:w="1444" w:type="dxa"/>
            <w:hideMark/>
          </w:tcPr>
          <w:p w14:paraId="7C16302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10</w:t>
            </w:r>
          </w:p>
        </w:tc>
        <w:tc>
          <w:tcPr>
            <w:tcW w:w="1460" w:type="dxa"/>
            <w:hideMark/>
          </w:tcPr>
          <w:p w14:paraId="7A41F95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303</w:t>
            </w:r>
          </w:p>
        </w:tc>
        <w:tc>
          <w:tcPr>
            <w:tcW w:w="1168" w:type="dxa"/>
            <w:vAlign w:val="center"/>
          </w:tcPr>
          <w:p w14:paraId="50069E9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29001FE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4D4376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69B8803" w14:textId="77777777" w:rsidTr="00A70F65">
        <w:trPr>
          <w:cantSplit/>
        </w:trPr>
        <w:tc>
          <w:tcPr>
            <w:tcW w:w="815" w:type="dxa"/>
            <w:hideMark/>
          </w:tcPr>
          <w:p w14:paraId="2F4F4E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8</w:t>
            </w:r>
          </w:p>
        </w:tc>
        <w:tc>
          <w:tcPr>
            <w:tcW w:w="1029" w:type="dxa"/>
            <w:hideMark/>
          </w:tcPr>
          <w:p w14:paraId="10913DF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61</w:t>
            </w:r>
          </w:p>
        </w:tc>
        <w:tc>
          <w:tcPr>
            <w:tcW w:w="1444" w:type="dxa"/>
            <w:hideMark/>
          </w:tcPr>
          <w:p w14:paraId="2F020F3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107</w:t>
            </w:r>
          </w:p>
        </w:tc>
        <w:tc>
          <w:tcPr>
            <w:tcW w:w="1460" w:type="dxa"/>
            <w:hideMark/>
          </w:tcPr>
          <w:p w14:paraId="7D0F2B9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410</w:t>
            </w:r>
          </w:p>
        </w:tc>
        <w:tc>
          <w:tcPr>
            <w:tcW w:w="1168" w:type="dxa"/>
            <w:vAlign w:val="center"/>
          </w:tcPr>
          <w:p w14:paraId="4A09166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9AE3F1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CB854D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354CF9F6" w14:textId="77777777" w:rsidTr="00A70F65">
        <w:trPr>
          <w:cantSplit/>
        </w:trPr>
        <w:tc>
          <w:tcPr>
            <w:tcW w:w="815" w:type="dxa"/>
            <w:hideMark/>
          </w:tcPr>
          <w:p w14:paraId="67BD8EA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49</w:t>
            </w:r>
          </w:p>
        </w:tc>
        <w:tc>
          <w:tcPr>
            <w:tcW w:w="1029" w:type="dxa"/>
            <w:hideMark/>
          </w:tcPr>
          <w:p w14:paraId="6E16023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55</w:t>
            </w:r>
          </w:p>
        </w:tc>
        <w:tc>
          <w:tcPr>
            <w:tcW w:w="1444" w:type="dxa"/>
            <w:hideMark/>
          </w:tcPr>
          <w:p w14:paraId="5D5FF39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97</w:t>
            </w:r>
          </w:p>
        </w:tc>
        <w:tc>
          <w:tcPr>
            <w:tcW w:w="1460" w:type="dxa"/>
            <w:hideMark/>
          </w:tcPr>
          <w:p w14:paraId="45119CC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507</w:t>
            </w:r>
          </w:p>
        </w:tc>
        <w:tc>
          <w:tcPr>
            <w:tcW w:w="1168" w:type="dxa"/>
            <w:vAlign w:val="center"/>
          </w:tcPr>
          <w:p w14:paraId="4FB8A13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790C83E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02E24F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CB81785" w14:textId="77777777" w:rsidTr="00A70F65">
        <w:trPr>
          <w:cantSplit/>
        </w:trPr>
        <w:tc>
          <w:tcPr>
            <w:tcW w:w="815" w:type="dxa"/>
            <w:hideMark/>
          </w:tcPr>
          <w:p w14:paraId="651E314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0</w:t>
            </w:r>
          </w:p>
        </w:tc>
        <w:tc>
          <w:tcPr>
            <w:tcW w:w="1029" w:type="dxa"/>
            <w:hideMark/>
          </w:tcPr>
          <w:p w14:paraId="5256362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51</w:t>
            </w:r>
          </w:p>
        </w:tc>
        <w:tc>
          <w:tcPr>
            <w:tcW w:w="1444" w:type="dxa"/>
            <w:hideMark/>
          </w:tcPr>
          <w:p w14:paraId="5067840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90</w:t>
            </w:r>
          </w:p>
        </w:tc>
        <w:tc>
          <w:tcPr>
            <w:tcW w:w="1460" w:type="dxa"/>
            <w:hideMark/>
          </w:tcPr>
          <w:p w14:paraId="2E41CE6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597</w:t>
            </w:r>
          </w:p>
        </w:tc>
        <w:tc>
          <w:tcPr>
            <w:tcW w:w="1168" w:type="dxa"/>
            <w:vAlign w:val="center"/>
          </w:tcPr>
          <w:p w14:paraId="2D98EE0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EF193B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74BC73E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16977194" w14:textId="77777777" w:rsidTr="00A70F65">
        <w:trPr>
          <w:cantSplit/>
        </w:trPr>
        <w:tc>
          <w:tcPr>
            <w:tcW w:w="815" w:type="dxa"/>
            <w:hideMark/>
          </w:tcPr>
          <w:p w14:paraId="3D6B540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1</w:t>
            </w:r>
          </w:p>
        </w:tc>
        <w:tc>
          <w:tcPr>
            <w:tcW w:w="1029" w:type="dxa"/>
            <w:hideMark/>
          </w:tcPr>
          <w:p w14:paraId="5982B2F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48</w:t>
            </w:r>
          </w:p>
        </w:tc>
        <w:tc>
          <w:tcPr>
            <w:tcW w:w="1444" w:type="dxa"/>
            <w:hideMark/>
          </w:tcPr>
          <w:p w14:paraId="06183FD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84</w:t>
            </w:r>
          </w:p>
        </w:tc>
        <w:tc>
          <w:tcPr>
            <w:tcW w:w="1460" w:type="dxa"/>
            <w:hideMark/>
          </w:tcPr>
          <w:p w14:paraId="6B56D97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681</w:t>
            </w:r>
          </w:p>
        </w:tc>
        <w:tc>
          <w:tcPr>
            <w:tcW w:w="1168" w:type="dxa"/>
            <w:vAlign w:val="center"/>
          </w:tcPr>
          <w:p w14:paraId="7DE1EF2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FA01F6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CE19ED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2FF6B97B" w14:textId="77777777" w:rsidTr="00A70F65">
        <w:trPr>
          <w:cantSplit/>
        </w:trPr>
        <w:tc>
          <w:tcPr>
            <w:tcW w:w="815" w:type="dxa"/>
            <w:hideMark/>
          </w:tcPr>
          <w:p w14:paraId="4AECFB9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2</w:t>
            </w:r>
          </w:p>
        </w:tc>
        <w:tc>
          <w:tcPr>
            <w:tcW w:w="1029" w:type="dxa"/>
            <w:hideMark/>
          </w:tcPr>
          <w:p w14:paraId="007C3B2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41</w:t>
            </w:r>
          </w:p>
        </w:tc>
        <w:tc>
          <w:tcPr>
            <w:tcW w:w="1444" w:type="dxa"/>
            <w:hideMark/>
          </w:tcPr>
          <w:p w14:paraId="38F7021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72</w:t>
            </w:r>
          </w:p>
        </w:tc>
        <w:tc>
          <w:tcPr>
            <w:tcW w:w="1460" w:type="dxa"/>
            <w:hideMark/>
          </w:tcPr>
          <w:p w14:paraId="771816E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753</w:t>
            </w:r>
          </w:p>
        </w:tc>
        <w:tc>
          <w:tcPr>
            <w:tcW w:w="1168" w:type="dxa"/>
            <w:vAlign w:val="center"/>
          </w:tcPr>
          <w:p w14:paraId="72338C7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3EA05E1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94750E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2B527EEB" w14:textId="77777777" w:rsidTr="00A70F65">
        <w:trPr>
          <w:cantSplit/>
        </w:trPr>
        <w:tc>
          <w:tcPr>
            <w:tcW w:w="815" w:type="dxa"/>
            <w:hideMark/>
          </w:tcPr>
          <w:p w14:paraId="2736732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3</w:t>
            </w:r>
          </w:p>
        </w:tc>
        <w:tc>
          <w:tcPr>
            <w:tcW w:w="1029" w:type="dxa"/>
            <w:hideMark/>
          </w:tcPr>
          <w:p w14:paraId="6EEDA13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38</w:t>
            </w:r>
          </w:p>
        </w:tc>
        <w:tc>
          <w:tcPr>
            <w:tcW w:w="1444" w:type="dxa"/>
            <w:hideMark/>
          </w:tcPr>
          <w:p w14:paraId="2D4DF42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66</w:t>
            </w:r>
          </w:p>
        </w:tc>
        <w:tc>
          <w:tcPr>
            <w:tcW w:w="1460" w:type="dxa"/>
            <w:hideMark/>
          </w:tcPr>
          <w:p w14:paraId="229D235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819</w:t>
            </w:r>
          </w:p>
        </w:tc>
        <w:tc>
          <w:tcPr>
            <w:tcW w:w="1168" w:type="dxa"/>
            <w:vAlign w:val="center"/>
          </w:tcPr>
          <w:p w14:paraId="01607A0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6D36EAD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6EDCE53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5DC2DF9E" w14:textId="77777777" w:rsidTr="00A70F65">
        <w:trPr>
          <w:cantSplit/>
        </w:trPr>
        <w:tc>
          <w:tcPr>
            <w:tcW w:w="815" w:type="dxa"/>
            <w:hideMark/>
          </w:tcPr>
          <w:p w14:paraId="16DBD4A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4</w:t>
            </w:r>
          </w:p>
        </w:tc>
        <w:tc>
          <w:tcPr>
            <w:tcW w:w="1029" w:type="dxa"/>
            <w:hideMark/>
          </w:tcPr>
          <w:p w14:paraId="0A7A48B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33</w:t>
            </w:r>
          </w:p>
        </w:tc>
        <w:tc>
          <w:tcPr>
            <w:tcW w:w="1444" w:type="dxa"/>
            <w:hideMark/>
          </w:tcPr>
          <w:p w14:paraId="104353F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59</w:t>
            </w:r>
          </w:p>
        </w:tc>
        <w:tc>
          <w:tcPr>
            <w:tcW w:w="1460" w:type="dxa"/>
            <w:hideMark/>
          </w:tcPr>
          <w:p w14:paraId="01F9F8C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877</w:t>
            </w:r>
          </w:p>
        </w:tc>
        <w:tc>
          <w:tcPr>
            <w:tcW w:w="1168" w:type="dxa"/>
            <w:vAlign w:val="center"/>
          </w:tcPr>
          <w:p w14:paraId="6DC9213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580CF72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04737E5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296E8507" w14:textId="77777777" w:rsidTr="00A70F65">
        <w:trPr>
          <w:cantSplit/>
        </w:trPr>
        <w:tc>
          <w:tcPr>
            <w:tcW w:w="815" w:type="dxa"/>
            <w:hideMark/>
          </w:tcPr>
          <w:p w14:paraId="18098E9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5</w:t>
            </w:r>
          </w:p>
        </w:tc>
        <w:tc>
          <w:tcPr>
            <w:tcW w:w="1029" w:type="dxa"/>
            <w:hideMark/>
          </w:tcPr>
          <w:p w14:paraId="41AFD05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29</w:t>
            </w:r>
          </w:p>
        </w:tc>
        <w:tc>
          <w:tcPr>
            <w:tcW w:w="1444" w:type="dxa"/>
            <w:hideMark/>
          </w:tcPr>
          <w:p w14:paraId="10D81D6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51</w:t>
            </w:r>
          </w:p>
        </w:tc>
        <w:tc>
          <w:tcPr>
            <w:tcW w:w="1460" w:type="dxa"/>
            <w:hideMark/>
          </w:tcPr>
          <w:p w14:paraId="4DEDC28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929</w:t>
            </w:r>
          </w:p>
        </w:tc>
        <w:tc>
          <w:tcPr>
            <w:tcW w:w="1168" w:type="dxa"/>
            <w:vAlign w:val="center"/>
          </w:tcPr>
          <w:p w14:paraId="354D80E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7956E40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1577A12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4A488497" w14:textId="77777777" w:rsidTr="00A70F65">
        <w:trPr>
          <w:cantSplit/>
        </w:trPr>
        <w:tc>
          <w:tcPr>
            <w:tcW w:w="815" w:type="dxa"/>
            <w:hideMark/>
          </w:tcPr>
          <w:p w14:paraId="0FF21CF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6</w:t>
            </w:r>
          </w:p>
        </w:tc>
        <w:tc>
          <w:tcPr>
            <w:tcW w:w="1029" w:type="dxa"/>
            <w:hideMark/>
          </w:tcPr>
          <w:p w14:paraId="564CC9E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27</w:t>
            </w:r>
          </w:p>
        </w:tc>
        <w:tc>
          <w:tcPr>
            <w:tcW w:w="1444" w:type="dxa"/>
            <w:hideMark/>
          </w:tcPr>
          <w:p w14:paraId="5AEB5F6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48</w:t>
            </w:r>
          </w:p>
        </w:tc>
        <w:tc>
          <w:tcPr>
            <w:tcW w:w="1460" w:type="dxa"/>
            <w:hideMark/>
          </w:tcPr>
          <w:p w14:paraId="12B848F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99.976</w:t>
            </w:r>
          </w:p>
        </w:tc>
        <w:tc>
          <w:tcPr>
            <w:tcW w:w="1168" w:type="dxa"/>
            <w:vAlign w:val="center"/>
          </w:tcPr>
          <w:p w14:paraId="42D2FA7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vAlign w:val="center"/>
          </w:tcPr>
          <w:p w14:paraId="32DEF0C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vAlign w:val="center"/>
          </w:tcPr>
          <w:p w14:paraId="2DC71A4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  <w:tr w:rsidR="009E7C38" w:rsidRPr="00E410C0" w14:paraId="7633AF63" w14:textId="77777777" w:rsidTr="00A70F65">
        <w:trPr>
          <w:cantSplit/>
        </w:trPr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5B136A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5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hideMark/>
          </w:tcPr>
          <w:p w14:paraId="12E69BB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14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hideMark/>
          </w:tcPr>
          <w:p w14:paraId="33F04C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.02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hideMark/>
          </w:tcPr>
          <w:p w14:paraId="24C1998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00.0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322B57F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43DB422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D84AED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</w:p>
        </w:tc>
      </w:tr>
    </w:tbl>
    <w:p w14:paraId="66F5963C" w14:textId="605EE2F4" w:rsidR="009E7C38" w:rsidRPr="00E410C0" w:rsidRDefault="009E7C38" w:rsidP="00E410C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IN" w:eastAsia="en-ID"/>
        </w:rPr>
      </w:pPr>
      <w:r w:rsidRPr="00E410C0">
        <w:rPr>
          <w:rFonts w:ascii="Times New Roman" w:eastAsia="Times New Roman" w:hAnsi="Times New Roman" w:cs="Times New Roman"/>
          <w:color w:val="000000" w:themeColor="text1"/>
          <w:lang w:val="en-IN" w:eastAsia="en-ID"/>
        </w:rPr>
        <w:t>Extraction Method: Maximum Likelihood</w:t>
      </w:r>
    </w:p>
    <w:p w14:paraId="2BE81DA7" w14:textId="77777777" w:rsidR="009E7C38" w:rsidRPr="00E410C0" w:rsidRDefault="009E7C38" w:rsidP="00E410C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IN" w:eastAsia="en-ID"/>
        </w:rPr>
      </w:pPr>
    </w:p>
    <w:p w14:paraId="769161C5" w14:textId="77777777" w:rsidR="009E7C38" w:rsidRPr="00C1067A" w:rsidRDefault="009E7C38" w:rsidP="00E410C0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lang w:val="en-IN" w:eastAsia="en-ID"/>
        </w:rPr>
      </w:pPr>
      <w:r w:rsidRPr="00E410C0">
        <w:rPr>
          <w:rFonts w:ascii="Times New Roman" w:eastAsia="Times New Roman" w:hAnsi="Times New Roman" w:cs="Times New Roman"/>
          <w:b/>
          <w:color w:val="000000" w:themeColor="text1"/>
          <w:lang w:val="en-IN" w:eastAsia="en-ID"/>
        </w:rPr>
        <w:t>Appendix Table A3</w:t>
      </w:r>
      <w:r w:rsidRPr="00C1067A">
        <w:rPr>
          <w:rFonts w:ascii="Times New Roman" w:eastAsia="Times New Roman" w:hAnsi="Times New Roman" w:cs="Times New Roman"/>
          <w:b/>
          <w:color w:val="000000" w:themeColor="text1"/>
          <w:lang w:val="en-IN" w:eastAsia="en-ID"/>
        </w:rPr>
        <w:t xml:space="preserve">: </w:t>
      </w:r>
      <w:r w:rsidRPr="00C1067A">
        <w:rPr>
          <w:rFonts w:ascii="Times New Roman" w:eastAsia="Times New Roman" w:hAnsi="Times New Roman" w:cs="Times New Roman"/>
          <w:bCs/>
          <w:color w:val="000000" w:themeColor="text1"/>
          <w:lang w:val="en-IN" w:eastAsia="en-ID"/>
        </w:rPr>
        <w:t>Full Collinearity Test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E7C38" w:rsidRPr="00E410C0" w14:paraId="5D29EEDD" w14:textId="77777777" w:rsidTr="009E7C38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0CAF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6232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A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F00A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B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1817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EE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4C47C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H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979A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NC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CBA8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PE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CDC7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P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E2414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02E3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UB</w:t>
            </w:r>
          </w:p>
        </w:tc>
      </w:tr>
      <w:tr w:rsidR="009E7C38" w:rsidRPr="00E410C0" w14:paraId="7F131AE5" w14:textId="77777777" w:rsidTr="009E7C38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2CBD69E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A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9959A8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B567A1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8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F97D6F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F1DDA1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7450FA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2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2F757AD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48F569F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09EFBC0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4D0CCCA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79</w:t>
            </w:r>
          </w:p>
        </w:tc>
      </w:tr>
      <w:tr w:rsidR="009E7C38" w:rsidRPr="00E410C0" w14:paraId="4E6E809E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1AFBBE4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BI</w:t>
            </w:r>
          </w:p>
        </w:tc>
        <w:tc>
          <w:tcPr>
            <w:tcW w:w="960" w:type="dxa"/>
            <w:vAlign w:val="center"/>
            <w:hideMark/>
          </w:tcPr>
          <w:p w14:paraId="46C0543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95</w:t>
            </w:r>
          </w:p>
        </w:tc>
        <w:tc>
          <w:tcPr>
            <w:tcW w:w="960" w:type="dxa"/>
            <w:vAlign w:val="center"/>
            <w:hideMark/>
          </w:tcPr>
          <w:p w14:paraId="5B6C477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63FF10A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91</w:t>
            </w:r>
          </w:p>
        </w:tc>
        <w:tc>
          <w:tcPr>
            <w:tcW w:w="960" w:type="dxa"/>
            <w:vAlign w:val="center"/>
            <w:hideMark/>
          </w:tcPr>
          <w:p w14:paraId="4B2F924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208</w:t>
            </w:r>
          </w:p>
        </w:tc>
        <w:tc>
          <w:tcPr>
            <w:tcW w:w="960" w:type="dxa"/>
            <w:vAlign w:val="center"/>
            <w:hideMark/>
          </w:tcPr>
          <w:p w14:paraId="7B0B173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47</w:t>
            </w:r>
          </w:p>
        </w:tc>
        <w:tc>
          <w:tcPr>
            <w:tcW w:w="960" w:type="dxa"/>
            <w:vAlign w:val="center"/>
            <w:hideMark/>
          </w:tcPr>
          <w:p w14:paraId="7387658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305</w:t>
            </w:r>
          </w:p>
        </w:tc>
        <w:tc>
          <w:tcPr>
            <w:tcW w:w="960" w:type="dxa"/>
            <w:vAlign w:val="center"/>
            <w:hideMark/>
          </w:tcPr>
          <w:p w14:paraId="2C4E313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459</w:t>
            </w:r>
          </w:p>
        </w:tc>
        <w:tc>
          <w:tcPr>
            <w:tcW w:w="960" w:type="dxa"/>
            <w:vAlign w:val="center"/>
            <w:hideMark/>
          </w:tcPr>
          <w:p w14:paraId="4EC3416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488</w:t>
            </w:r>
          </w:p>
        </w:tc>
        <w:tc>
          <w:tcPr>
            <w:tcW w:w="960" w:type="dxa"/>
            <w:vAlign w:val="center"/>
            <w:hideMark/>
          </w:tcPr>
          <w:p w14:paraId="33B1FE1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31</w:t>
            </w:r>
          </w:p>
        </w:tc>
      </w:tr>
      <w:tr w:rsidR="009E7C38" w:rsidRPr="00E410C0" w14:paraId="5F07BDB0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0048FE5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EEX</w:t>
            </w:r>
          </w:p>
        </w:tc>
        <w:tc>
          <w:tcPr>
            <w:tcW w:w="960" w:type="dxa"/>
            <w:vAlign w:val="center"/>
            <w:hideMark/>
          </w:tcPr>
          <w:p w14:paraId="0B51703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08</w:t>
            </w:r>
          </w:p>
        </w:tc>
        <w:tc>
          <w:tcPr>
            <w:tcW w:w="960" w:type="dxa"/>
            <w:vAlign w:val="center"/>
            <w:hideMark/>
          </w:tcPr>
          <w:p w14:paraId="4E4B0BC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15</w:t>
            </w:r>
          </w:p>
        </w:tc>
        <w:tc>
          <w:tcPr>
            <w:tcW w:w="960" w:type="dxa"/>
            <w:vAlign w:val="center"/>
            <w:hideMark/>
          </w:tcPr>
          <w:p w14:paraId="300FCE0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696030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09</w:t>
            </w:r>
          </w:p>
        </w:tc>
        <w:tc>
          <w:tcPr>
            <w:tcW w:w="960" w:type="dxa"/>
            <w:vAlign w:val="center"/>
            <w:hideMark/>
          </w:tcPr>
          <w:p w14:paraId="2A3AE46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11</w:t>
            </w:r>
          </w:p>
        </w:tc>
        <w:tc>
          <w:tcPr>
            <w:tcW w:w="960" w:type="dxa"/>
            <w:vAlign w:val="center"/>
            <w:hideMark/>
          </w:tcPr>
          <w:p w14:paraId="305A300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09</w:t>
            </w:r>
          </w:p>
        </w:tc>
        <w:tc>
          <w:tcPr>
            <w:tcW w:w="960" w:type="dxa"/>
            <w:vAlign w:val="center"/>
            <w:hideMark/>
          </w:tcPr>
          <w:p w14:paraId="0EF1046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08</w:t>
            </w:r>
          </w:p>
        </w:tc>
        <w:tc>
          <w:tcPr>
            <w:tcW w:w="960" w:type="dxa"/>
            <w:vAlign w:val="center"/>
            <w:hideMark/>
          </w:tcPr>
          <w:p w14:paraId="4F430CC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</w:t>
            </w:r>
          </w:p>
        </w:tc>
        <w:tc>
          <w:tcPr>
            <w:tcW w:w="960" w:type="dxa"/>
            <w:vAlign w:val="center"/>
            <w:hideMark/>
          </w:tcPr>
          <w:p w14:paraId="5A4D356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206</w:t>
            </w:r>
          </w:p>
        </w:tc>
      </w:tr>
      <w:tr w:rsidR="009E7C38" w:rsidRPr="00E410C0" w14:paraId="2013A1A6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4704E50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HA</w:t>
            </w:r>
          </w:p>
        </w:tc>
        <w:tc>
          <w:tcPr>
            <w:tcW w:w="960" w:type="dxa"/>
            <w:vAlign w:val="center"/>
            <w:hideMark/>
          </w:tcPr>
          <w:p w14:paraId="21D2FA1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67</w:t>
            </w:r>
          </w:p>
        </w:tc>
        <w:tc>
          <w:tcPr>
            <w:tcW w:w="960" w:type="dxa"/>
            <w:vAlign w:val="center"/>
            <w:hideMark/>
          </w:tcPr>
          <w:p w14:paraId="35D0EED7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881</w:t>
            </w:r>
          </w:p>
        </w:tc>
        <w:tc>
          <w:tcPr>
            <w:tcW w:w="960" w:type="dxa"/>
            <w:vAlign w:val="center"/>
            <w:hideMark/>
          </w:tcPr>
          <w:p w14:paraId="2B67879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6</w:t>
            </w:r>
          </w:p>
        </w:tc>
        <w:tc>
          <w:tcPr>
            <w:tcW w:w="960" w:type="dxa"/>
            <w:vAlign w:val="center"/>
            <w:hideMark/>
          </w:tcPr>
          <w:p w14:paraId="3DC8C13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59A9E26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42</w:t>
            </w:r>
          </w:p>
        </w:tc>
        <w:tc>
          <w:tcPr>
            <w:tcW w:w="960" w:type="dxa"/>
            <w:vAlign w:val="center"/>
            <w:hideMark/>
          </w:tcPr>
          <w:p w14:paraId="6560625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55</w:t>
            </w:r>
          </w:p>
        </w:tc>
        <w:tc>
          <w:tcPr>
            <w:tcW w:w="960" w:type="dxa"/>
            <w:vAlign w:val="center"/>
            <w:hideMark/>
          </w:tcPr>
          <w:p w14:paraId="3DA874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68</w:t>
            </w:r>
          </w:p>
        </w:tc>
        <w:tc>
          <w:tcPr>
            <w:tcW w:w="960" w:type="dxa"/>
            <w:vAlign w:val="center"/>
            <w:hideMark/>
          </w:tcPr>
          <w:p w14:paraId="0287398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76</w:t>
            </w:r>
          </w:p>
        </w:tc>
        <w:tc>
          <w:tcPr>
            <w:tcW w:w="960" w:type="dxa"/>
            <w:vAlign w:val="center"/>
            <w:hideMark/>
          </w:tcPr>
          <w:p w14:paraId="18B62E1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64</w:t>
            </w:r>
          </w:p>
        </w:tc>
      </w:tr>
      <w:tr w:rsidR="009E7C38" w:rsidRPr="00E410C0" w14:paraId="448B31A6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2C2D0DA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NCP</w:t>
            </w:r>
          </w:p>
        </w:tc>
        <w:tc>
          <w:tcPr>
            <w:tcW w:w="960" w:type="dxa"/>
            <w:vAlign w:val="center"/>
            <w:hideMark/>
          </w:tcPr>
          <w:p w14:paraId="5770DFC2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41</w:t>
            </w:r>
          </w:p>
        </w:tc>
        <w:tc>
          <w:tcPr>
            <w:tcW w:w="960" w:type="dxa"/>
            <w:vAlign w:val="center"/>
            <w:hideMark/>
          </w:tcPr>
          <w:p w14:paraId="2045028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09</w:t>
            </w:r>
          </w:p>
        </w:tc>
        <w:tc>
          <w:tcPr>
            <w:tcW w:w="960" w:type="dxa"/>
            <w:vAlign w:val="center"/>
            <w:hideMark/>
          </w:tcPr>
          <w:p w14:paraId="127DA6F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15</w:t>
            </w:r>
          </w:p>
        </w:tc>
        <w:tc>
          <w:tcPr>
            <w:tcW w:w="960" w:type="dxa"/>
            <w:vAlign w:val="center"/>
            <w:hideMark/>
          </w:tcPr>
          <w:p w14:paraId="797C247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43</w:t>
            </w:r>
          </w:p>
        </w:tc>
        <w:tc>
          <w:tcPr>
            <w:tcW w:w="960" w:type="dxa"/>
            <w:vAlign w:val="center"/>
            <w:hideMark/>
          </w:tcPr>
          <w:p w14:paraId="2A90641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005CA54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39</w:t>
            </w:r>
          </w:p>
        </w:tc>
        <w:tc>
          <w:tcPr>
            <w:tcW w:w="960" w:type="dxa"/>
            <w:vAlign w:val="center"/>
            <w:hideMark/>
          </w:tcPr>
          <w:p w14:paraId="7D3DE70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41</w:t>
            </w:r>
          </w:p>
        </w:tc>
        <w:tc>
          <w:tcPr>
            <w:tcW w:w="960" w:type="dxa"/>
            <w:vAlign w:val="center"/>
            <w:hideMark/>
          </w:tcPr>
          <w:p w14:paraId="4AD55EB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33</w:t>
            </w:r>
          </w:p>
        </w:tc>
        <w:tc>
          <w:tcPr>
            <w:tcW w:w="960" w:type="dxa"/>
            <w:vAlign w:val="center"/>
            <w:hideMark/>
          </w:tcPr>
          <w:p w14:paraId="769EC8D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344</w:t>
            </w:r>
          </w:p>
        </w:tc>
      </w:tr>
      <w:tr w:rsidR="009E7C38" w:rsidRPr="00E410C0" w14:paraId="3B0E1990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2AFC95D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PEX</w:t>
            </w:r>
          </w:p>
        </w:tc>
        <w:tc>
          <w:tcPr>
            <w:tcW w:w="960" w:type="dxa"/>
            <w:vAlign w:val="center"/>
            <w:hideMark/>
          </w:tcPr>
          <w:p w14:paraId="370CCEC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29</w:t>
            </w:r>
          </w:p>
        </w:tc>
        <w:tc>
          <w:tcPr>
            <w:tcW w:w="960" w:type="dxa"/>
            <w:vAlign w:val="center"/>
            <w:hideMark/>
          </w:tcPr>
          <w:p w14:paraId="01650C8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15</w:t>
            </w:r>
          </w:p>
        </w:tc>
        <w:tc>
          <w:tcPr>
            <w:tcW w:w="960" w:type="dxa"/>
            <w:vAlign w:val="center"/>
            <w:hideMark/>
          </w:tcPr>
          <w:p w14:paraId="1C9D2F1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46</w:t>
            </w:r>
          </w:p>
        </w:tc>
        <w:tc>
          <w:tcPr>
            <w:tcW w:w="960" w:type="dxa"/>
            <w:vAlign w:val="center"/>
            <w:hideMark/>
          </w:tcPr>
          <w:p w14:paraId="55236B3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41</w:t>
            </w:r>
          </w:p>
        </w:tc>
        <w:tc>
          <w:tcPr>
            <w:tcW w:w="960" w:type="dxa"/>
            <w:vAlign w:val="center"/>
            <w:hideMark/>
          </w:tcPr>
          <w:p w14:paraId="4AD583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43</w:t>
            </w:r>
          </w:p>
        </w:tc>
        <w:tc>
          <w:tcPr>
            <w:tcW w:w="960" w:type="dxa"/>
            <w:vAlign w:val="center"/>
            <w:hideMark/>
          </w:tcPr>
          <w:p w14:paraId="7C1FA53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651321A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28</w:t>
            </w:r>
          </w:p>
        </w:tc>
        <w:tc>
          <w:tcPr>
            <w:tcW w:w="960" w:type="dxa"/>
            <w:vAlign w:val="center"/>
            <w:hideMark/>
          </w:tcPr>
          <w:p w14:paraId="29FECD53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48</w:t>
            </w:r>
          </w:p>
        </w:tc>
        <w:tc>
          <w:tcPr>
            <w:tcW w:w="960" w:type="dxa"/>
            <w:vAlign w:val="center"/>
            <w:hideMark/>
          </w:tcPr>
          <w:p w14:paraId="2F17B1D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21</w:t>
            </w:r>
          </w:p>
        </w:tc>
      </w:tr>
      <w:tr w:rsidR="009E7C38" w:rsidRPr="00E410C0" w14:paraId="50A0D820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26F7735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PV</w:t>
            </w:r>
          </w:p>
        </w:tc>
        <w:tc>
          <w:tcPr>
            <w:tcW w:w="960" w:type="dxa"/>
            <w:vAlign w:val="center"/>
            <w:hideMark/>
          </w:tcPr>
          <w:p w14:paraId="7E10BC2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79</w:t>
            </w:r>
          </w:p>
        </w:tc>
        <w:tc>
          <w:tcPr>
            <w:tcW w:w="960" w:type="dxa"/>
            <w:vAlign w:val="center"/>
            <w:hideMark/>
          </w:tcPr>
          <w:p w14:paraId="630E0A9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971</w:t>
            </w:r>
          </w:p>
        </w:tc>
        <w:tc>
          <w:tcPr>
            <w:tcW w:w="960" w:type="dxa"/>
            <w:vAlign w:val="center"/>
            <w:hideMark/>
          </w:tcPr>
          <w:p w14:paraId="2CB828B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9</w:t>
            </w:r>
          </w:p>
        </w:tc>
        <w:tc>
          <w:tcPr>
            <w:tcW w:w="960" w:type="dxa"/>
            <w:vAlign w:val="center"/>
            <w:hideMark/>
          </w:tcPr>
          <w:p w14:paraId="2FFF4F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5</w:t>
            </w:r>
          </w:p>
        </w:tc>
        <w:tc>
          <w:tcPr>
            <w:tcW w:w="960" w:type="dxa"/>
            <w:vAlign w:val="center"/>
            <w:hideMark/>
          </w:tcPr>
          <w:p w14:paraId="7096B2A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6</w:t>
            </w:r>
          </w:p>
        </w:tc>
        <w:tc>
          <w:tcPr>
            <w:tcW w:w="960" w:type="dxa"/>
            <w:vAlign w:val="center"/>
            <w:hideMark/>
          </w:tcPr>
          <w:p w14:paraId="604FC6D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65</w:t>
            </w:r>
          </w:p>
        </w:tc>
        <w:tc>
          <w:tcPr>
            <w:tcW w:w="960" w:type="dxa"/>
            <w:vAlign w:val="center"/>
            <w:hideMark/>
          </w:tcPr>
          <w:p w14:paraId="6F8D209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1427466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7</w:t>
            </w:r>
          </w:p>
        </w:tc>
        <w:tc>
          <w:tcPr>
            <w:tcW w:w="960" w:type="dxa"/>
            <w:vAlign w:val="center"/>
            <w:hideMark/>
          </w:tcPr>
          <w:p w14:paraId="41C57ED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2.187</w:t>
            </w:r>
          </w:p>
        </w:tc>
      </w:tr>
      <w:tr w:rsidR="009E7C38" w:rsidRPr="00E410C0" w14:paraId="25F61284" w14:textId="77777777" w:rsidTr="009E7C38">
        <w:trPr>
          <w:trHeight w:val="300"/>
        </w:trPr>
        <w:tc>
          <w:tcPr>
            <w:tcW w:w="960" w:type="dxa"/>
            <w:vAlign w:val="center"/>
            <w:hideMark/>
          </w:tcPr>
          <w:p w14:paraId="4590166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SE</w:t>
            </w:r>
          </w:p>
        </w:tc>
        <w:tc>
          <w:tcPr>
            <w:tcW w:w="960" w:type="dxa"/>
            <w:vAlign w:val="center"/>
            <w:hideMark/>
          </w:tcPr>
          <w:p w14:paraId="43B8FC0F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31</w:t>
            </w:r>
          </w:p>
        </w:tc>
        <w:tc>
          <w:tcPr>
            <w:tcW w:w="960" w:type="dxa"/>
            <w:vAlign w:val="center"/>
            <w:hideMark/>
          </w:tcPr>
          <w:p w14:paraId="2AAAA896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481</w:t>
            </w:r>
          </w:p>
        </w:tc>
        <w:tc>
          <w:tcPr>
            <w:tcW w:w="960" w:type="dxa"/>
            <w:vAlign w:val="center"/>
            <w:hideMark/>
          </w:tcPr>
          <w:p w14:paraId="701253D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26</w:t>
            </w:r>
          </w:p>
        </w:tc>
        <w:tc>
          <w:tcPr>
            <w:tcW w:w="960" w:type="dxa"/>
            <w:vAlign w:val="center"/>
            <w:hideMark/>
          </w:tcPr>
          <w:p w14:paraId="0A28292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42</w:t>
            </w:r>
          </w:p>
        </w:tc>
        <w:tc>
          <w:tcPr>
            <w:tcW w:w="960" w:type="dxa"/>
            <w:vAlign w:val="center"/>
            <w:hideMark/>
          </w:tcPr>
          <w:p w14:paraId="41C00F0B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46</w:t>
            </w:r>
          </w:p>
        </w:tc>
        <w:tc>
          <w:tcPr>
            <w:tcW w:w="960" w:type="dxa"/>
            <w:vAlign w:val="center"/>
            <w:hideMark/>
          </w:tcPr>
          <w:p w14:paraId="000DEA3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42</w:t>
            </w:r>
          </w:p>
        </w:tc>
        <w:tc>
          <w:tcPr>
            <w:tcW w:w="960" w:type="dxa"/>
            <w:vAlign w:val="center"/>
            <w:hideMark/>
          </w:tcPr>
          <w:p w14:paraId="30DF3C4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42</w:t>
            </w:r>
          </w:p>
        </w:tc>
        <w:tc>
          <w:tcPr>
            <w:tcW w:w="960" w:type="dxa"/>
            <w:vAlign w:val="center"/>
            <w:hideMark/>
          </w:tcPr>
          <w:p w14:paraId="7F18A378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  <w:tc>
          <w:tcPr>
            <w:tcW w:w="960" w:type="dxa"/>
            <w:vAlign w:val="center"/>
            <w:hideMark/>
          </w:tcPr>
          <w:p w14:paraId="6F443019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638</w:t>
            </w:r>
          </w:p>
        </w:tc>
      </w:tr>
      <w:tr w:rsidR="009E7C38" w:rsidRPr="00E410C0" w14:paraId="60F2AEAC" w14:textId="77777777" w:rsidTr="009E7C38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6C3106ED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ID"/>
              </w:rPr>
              <w:t>U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FE39C0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9E64C34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4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3064A8C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366A6AA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8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54149E60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8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60CA1D1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1DA899B5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681D72D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1.7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CCC9EBE" w14:textId="77777777" w:rsidR="009E7C38" w:rsidRPr="00E410C0" w:rsidRDefault="009E7C38" w:rsidP="00E410C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</w:pPr>
            <w:r w:rsidRPr="00E410C0">
              <w:rPr>
                <w:rFonts w:ascii="Times New Roman" w:eastAsia="Times New Roman" w:hAnsi="Times New Roman" w:cs="Times New Roman"/>
                <w:color w:val="000000" w:themeColor="text1"/>
                <w:lang w:val="en-IN" w:eastAsia="en-ID"/>
              </w:rPr>
              <w:t>-- </w:t>
            </w:r>
          </w:p>
        </w:tc>
      </w:tr>
    </w:tbl>
    <w:p w14:paraId="1D31FC01" w14:textId="77777777" w:rsidR="00EC75E5" w:rsidRPr="00E410C0" w:rsidRDefault="00EC75E5" w:rsidP="00E410C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eastAsia="en-ID"/>
        </w:rPr>
      </w:pPr>
    </w:p>
    <w:sectPr w:rsidR="00EC75E5" w:rsidRPr="00E410C0" w:rsidSect="00E3398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27911" w14:textId="77777777" w:rsidR="00B47A61" w:rsidRDefault="00B47A61" w:rsidP="0019565F">
      <w:pPr>
        <w:spacing w:after="0" w:line="240" w:lineRule="auto"/>
      </w:pPr>
      <w:r>
        <w:separator/>
      </w:r>
    </w:p>
  </w:endnote>
  <w:endnote w:type="continuationSeparator" w:id="0">
    <w:p w14:paraId="654B3BD2" w14:textId="77777777" w:rsidR="00B47A61" w:rsidRDefault="00B47A61" w:rsidP="00195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596495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nion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44246" w14:textId="77777777" w:rsidR="00B47A61" w:rsidRDefault="00B47A61" w:rsidP="0019565F">
      <w:pPr>
        <w:spacing w:after="0" w:line="240" w:lineRule="auto"/>
      </w:pPr>
      <w:r>
        <w:separator/>
      </w:r>
    </w:p>
  </w:footnote>
  <w:footnote w:type="continuationSeparator" w:id="0">
    <w:p w14:paraId="5B15BF1F" w14:textId="77777777" w:rsidR="00B47A61" w:rsidRDefault="00B47A61" w:rsidP="00195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01A1C"/>
    <w:multiLevelType w:val="hybridMultilevel"/>
    <w:tmpl w:val="7F8C824E"/>
    <w:lvl w:ilvl="0" w:tplc="4246FDC8">
      <w:start w:val="2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AdvOT596495f2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CD0286"/>
    <w:multiLevelType w:val="hybridMultilevel"/>
    <w:tmpl w:val="DBBC53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3535B"/>
    <w:multiLevelType w:val="hybridMultilevel"/>
    <w:tmpl w:val="44CA7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27FDE"/>
    <w:multiLevelType w:val="hybridMultilevel"/>
    <w:tmpl w:val="788E84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E1A96"/>
    <w:multiLevelType w:val="hybridMultilevel"/>
    <w:tmpl w:val="591047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05C91"/>
    <w:multiLevelType w:val="hybridMultilevel"/>
    <w:tmpl w:val="DEA61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76771"/>
    <w:multiLevelType w:val="hybridMultilevel"/>
    <w:tmpl w:val="430C8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105693"/>
    <w:multiLevelType w:val="multilevel"/>
    <w:tmpl w:val="2822F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420FC9"/>
    <w:multiLevelType w:val="hybridMultilevel"/>
    <w:tmpl w:val="A532F2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66784D"/>
    <w:multiLevelType w:val="hybridMultilevel"/>
    <w:tmpl w:val="E64A50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6643A8"/>
    <w:multiLevelType w:val="hybridMultilevel"/>
    <w:tmpl w:val="76EA60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D61E1F"/>
    <w:multiLevelType w:val="multilevel"/>
    <w:tmpl w:val="5EF2C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252D6A"/>
    <w:multiLevelType w:val="multilevel"/>
    <w:tmpl w:val="0750C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6191364">
    <w:abstractNumId w:val="0"/>
  </w:num>
  <w:num w:numId="2" w16cid:durableId="352154528">
    <w:abstractNumId w:val="3"/>
  </w:num>
  <w:num w:numId="3" w16cid:durableId="814835799">
    <w:abstractNumId w:val="10"/>
  </w:num>
  <w:num w:numId="4" w16cid:durableId="1943800810">
    <w:abstractNumId w:val="4"/>
  </w:num>
  <w:num w:numId="5" w16cid:durableId="1443569626">
    <w:abstractNumId w:val="1"/>
  </w:num>
  <w:num w:numId="6" w16cid:durableId="1056664642">
    <w:abstractNumId w:val="9"/>
  </w:num>
  <w:num w:numId="7" w16cid:durableId="1903249617">
    <w:abstractNumId w:val="8"/>
  </w:num>
  <w:num w:numId="8" w16cid:durableId="1445342087">
    <w:abstractNumId w:val="7"/>
  </w:num>
  <w:num w:numId="9" w16cid:durableId="895354083">
    <w:abstractNumId w:val="6"/>
  </w:num>
  <w:num w:numId="10" w16cid:durableId="1112440646">
    <w:abstractNumId w:val="2"/>
  </w:num>
  <w:num w:numId="11" w16cid:durableId="71780913">
    <w:abstractNumId w:val="12"/>
  </w:num>
  <w:num w:numId="12" w16cid:durableId="721640951">
    <w:abstractNumId w:val="11"/>
  </w:num>
  <w:num w:numId="13" w16cid:durableId="13943111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2A0"/>
    <w:rsid w:val="00000B6F"/>
    <w:rsid w:val="00000D36"/>
    <w:rsid w:val="00001FAB"/>
    <w:rsid w:val="00005F1F"/>
    <w:rsid w:val="000075DA"/>
    <w:rsid w:val="00011009"/>
    <w:rsid w:val="00011098"/>
    <w:rsid w:val="00011A95"/>
    <w:rsid w:val="00012195"/>
    <w:rsid w:val="00016167"/>
    <w:rsid w:val="000170DB"/>
    <w:rsid w:val="00017F2A"/>
    <w:rsid w:val="000217E0"/>
    <w:rsid w:val="00021A8D"/>
    <w:rsid w:val="00023F48"/>
    <w:rsid w:val="00024885"/>
    <w:rsid w:val="00024B0A"/>
    <w:rsid w:val="00026D8A"/>
    <w:rsid w:val="00026F4A"/>
    <w:rsid w:val="00027077"/>
    <w:rsid w:val="00027A95"/>
    <w:rsid w:val="00027BEA"/>
    <w:rsid w:val="000307FE"/>
    <w:rsid w:val="00033E53"/>
    <w:rsid w:val="00034A36"/>
    <w:rsid w:val="000352EF"/>
    <w:rsid w:val="0003657B"/>
    <w:rsid w:val="000372E3"/>
    <w:rsid w:val="00037DD9"/>
    <w:rsid w:val="00040A56"/>
    <w:rsid w:val="00041094"/>
    <w:rsid w:val="000434D8"/>
    <w:rsid w:val="00044374"/>
    <w:rsid w:val="0004483E"/>
    <w:rsid w:val="0004492C"/>
    <w:rsid w:val="00050E08"/>
    <w:rsid w:val="00052150"/>
    <w:rsid w:val="00055690"/>
    <w:rsid w:val="000607AF"/>
    <w:rsid w:val="00061B74"/>
    <w:rsid w:val="0006273D"/>
    <w:rsid w:val="000627D2"/>
    <w:rsid w:val="00062C3C"/>
    <w:rsid w:val="00062D69"/>
    <w:rsid w:val="000666A9"/>
    <w:rsid w:val="00070516"/>
    <w:rsid w:val="00070A9B"/>
    <w:rsid w:val="000716AE"/>
    <w:rsid w:val="00073077"/>
    <w:rsid w:val="00076516"/>
    <w:rsid w:val="00081A99"/>
    <w:rsid w:val="0008236B"/>
    <w:rsid w:val="00083108"/>
    <w:rsid w:val="000832C1"/>
    <w:rsid w:val="00084F81"/>
    <w:rsid w:val="00085DB6"/>
    <w:rsid w:val="00087BBA"/>
    <w:rsid w:val="00087D02"/>
    <w:rsid w:val="000941A8"/>
    <w:rsid w:val="00095858"/>
    <w:rsid w:val="00095F7F"/>
    <w:rsid w:val="000971B5"/>
    <w:rsid w:val="000A0542"/>
    <w:rsid w:val="000A25E6"/>
    <w:rsid w:val="000A329A"/>
    <w:rsid w:val="000A66D5"/>
    <w:rsid w:val="000A6EF7"/>
    <w:rsid w:val="000B063F"/>
    <w:rsid w:val="000B47AE"/>
    <w:rsid w:val="000C150D"/>
    <w:rsid w:val="000C3591"/>
    <w:rsid w:val="000C7F8E"/>
    <w:rsid w:val="000D09D1"/>
    <w:rsid w:val="000D0A8A"/>
    <w:rsid w:val="000E0530"/>
    <w:rsid w:val="000E0D9D"/>
    <w:rsid w:val="000E133D"/>
    <w:rsid w:val="000E13A2"/>
    <w:rsid w:val="000E1E71"/>
    <w:rsid w:val="000E1F11"/>
    <w:rsid w:val="000E6567"/>
    <w:rsid w:val="000E79A0"/>
    <w:rsid w:val="000F08CF"/>
    <w:rsid w:val="000F13C4"/>
    <w:rsid w:val="000F1A84"/>
    <w:rsid w:val="000F22E3"/>
    <w:rsid w:val="000F576E"/>
    <w:rsid w:val="00103394"/>
    <w:rsid w:val="001061D8"/>
    <w:rsid w:val="001107E3"/>
    <w:rsid w:val="00114355"/>
    <w:rsid w:val="001146CE"/>
    <w:rsid w:val="001148CF"/>
    <w:rsid w:val="00114C8F"/>
    <w:rsid w:val="00115474"/>
    <w:rsid w:val="00115505"/>
    <w:rsid w:val="001166CE"/>
    <w:rsid w:val="00117373"/>
    <w:rsid w:val="00120505"/>
    <w:rsid w:val="001209D5"/>
    <w:rsid w:val="00123464"/>
    <w:rsid w:val="00123BCA"/>
    <w:rsid w:val="00124181"/>
    <w:rsid w:val="00127D86"/>
    <w:rsid w:val="00132A49"/>
    <w:rsid w:val="00140DEF"/>
    <w:rsid w:val="00140F6A"/>
    <w:rsid w:val="0014299F"/>
    <w:rsid w:val="0014362B"/>
    <w:rsid w:val="00143D4F"/>
    <w:rsid w:val="00144EF7"/>
    <w:rsid w:val="00144F84"/>
    <w:rsid w:val="00147094"/>
    <w:rsid w:val="00152411"/>
    <w:rsid w:val="001532F6"/>
    <w:rsid w:val="00154005"/>
    <w:rsid w:val="0015400D"/>
    <w:rsid w:val="001556CA"/>
    <w:rsid w:val="00157BA4"/>
    <w:rsid w:val="00161927"/>
    <w:rsid w:val="00161D57"/>
    <w:rsid w:val="001640E4"/>
    <w:rsid w:val="0016444E"/>
    <w:rsid w:val="00166CC9"/>
    <w:rsid w:val="00175B33"/>
    <w:rsid w:val="00176B8D"/>
    <w:rsid w:val="00181954"/>
    <w:rsid w:val="001835B7"/>
    <w:rsid w:val="0018397C"/>
    <w:rsid w:val="0019202F"/>
    <w:rsid w:val="00194512"/>
    <w:rsid w:val="001951A9"/>
    <w:rsid w:val="0019565F"/>
    <w:rsid w:val="00196F26"/>
    <w:rsid w:val="001970FD"/>
    <w:rsid w:val="001977E5"/>
    <w:rsid w:val="001A07AB"/>
    <w:rsid w:val="001A07BC"/>
    <w:rsid w:val="001A2B52"/>
    <w:rsid w:val="001A538C"/>
    <w:rsid w:val="001B0991"/>
    <w:rsid w:val="001B3D38"/>
    <w:rsid w:val="001B6245"/>
    <w:rsid w:val="001B663E"/>
    <w:rsid w:val="001C05A8"/>
    <w:rsid w:val="001C3185"/>
    <w:rsid w:val="001C6319"/>
    <w:rsid w:val="001C6682"/>
    <w:rsid w:val="001C69E2"/>
    <w:rsid w:val="001D27DC"/>
    <w:rsid w:val="001D33D5"/>
    <w:rsid w:val="001D47AE"/>
    <w:rsid w:val="001D4B02"/>
    <w:rsid w:val="001D4D97"/>
    <w:rsid w:val="001D628B"/>
    <w:rsid w:val="001E04BC"/>
    <w:rsid w:val="001E0A96"/>
    <w:rsid w:val="001E4E0C"/>
    <w:rsid w:val="001F0A0E"/>
    <w:rsid w:val="001F1BEA"/>
    <w:rsid w:val="001F1DD6"/>
    <w:rsid w:val="001F3113"/>
    <w:rsid w:val="001F47BF"/>
    <w:rsid w:val="001F4932"/>
    <w:rsid w:val="00201B4A"/>
    <w:rsid w:val="00206260"/>
    <w:rsid w:val="002110ED"/>
    <w:rsid w:val="00213E5F"/>
    <w:rsid w:val="00215E2E"/>
    <w:rsid w:val="002225ED"/>
    <w:rsid w:val="002231E6"/>
    <w:rsid w:val="002238B2"/>
    <w:rsid w:val="00226641"/>
    <w:rsid w:val="00227E3B"/>
    <w:rsid w:val="00231600"/>
    <w:rsid w:val="002330DD"/>
    <w:rsid w:val="002344A7"/>
    <w:rsid w:val="00234775"/>
    <w:rsid w:val="002372D0"/>
    <w:rsid w:val="00240CDC"/>
    <w:rsid w:val="00241047"/>
    <w:rsid w:val="002415F7"/>
    <w:rsid w:val="00241A2D"/>
    <w:rsid w:val="00241A39"/>
    <w:rsid w:val="00245658"/>
    <w:rsid w:val="00245EED"/>
    <w:rsid w:val="0024697F"/>
    <w:rsid w:val="00250326"/>
    <w:rsid w:val="00255249"/>
    <w:rsid w:val="00261B87"/>
    <w:rsid w:val="00262068"/>
    <w:rsid w:val="0026327C"/>
    <w:rsid w:val="00264014"/>
    <w:rsid w:val="00271DAE"/>
    <w:rsid w:val="0027374B"/>
    <w:rsid w:val="00274FB7"/>
    <w:rsid w:val="002753FD"/>
    <w:rsid w:val="00275445"/>
    <w:rsid w:val="00277426"/>
    <w:rsid w:val="002819C2"/>
    <w:rsid w:val="002835B0"/>
    <w:rsid w:val="0028661E"/>
    <w:rsid w:val="00292814"/>
    <w:rsid w:val="00292CED"/>
    <w:rsid w:val="002967A8"/>
    <w:rsid w:val="00296F17"/>
    <w:rsid w:val="00297813"/>
    <w:rsid w:val="002A6C0B"/>
    <w:rsid w:val="002B0F25"/>
    <w:rsid w:val="002B252E"/>
    <w:rsid w:val="002B2EC0"/>
    <w:rsid w:val="002B6D34"/>
    <w:rsid w:val="002B6D43"/>
    <w:rsid w:val="002B76E1"/>
    <w:rsid w:val="002B78EA"/>
    <w:rsid w:val="002C0869"/>
    <w:rsid w:val="002C172A"/>
    <w:rsid w:val="002C2990"/>
    <w:rsid w:val="002C4AFC"/>
    <w:rsid w:val="002C6658"/>
    <w:rsid w:val="002D1A1D"/>
    <w:rsid w:val="002D3AAC"/>
    <w:rsid w:val="002D44A2"/>
    <w:rsid w:val="002D660E"/>
    <w:rsid w:val="002D72CF"/>
    <w:rsid w:val="002D7376"/>
    <w:rsid w:val="002E1A07"/>
    <w:rsid w:val="002E45B6"/>
    <w:rsid w:val="002E4CBC"/>
    <w:rsid w:val="002E4F07"/>
    <w:rsid w:val="002E5E99"/>
    <w:rsid w:val="002E7E4E"/>
    <w:rsid w:val="002F00B0"/>
    <w:rsid w:val="002F0B24"/>
    <w:rsid w:val="002F2A80"/>
    <w:rsid w:val="002F2C26"/>
    <w:rsid w:val="002F3333"/>
    <w:rsid w:val="002F6BFF"/>
    <w:rsid w:val="00300F5D"/>
    <w:rsid w:val="00301F57"/>
    <w:rsid w:val="00302813"/>
    <w:rsid w:val="00302A8F"/>
    <w:rsid w:val="003044D5"/>
    <w:rsid w:val="00304A0D"/>
    <w:rsid w:val="003200A9"/>
    <w:rsid w:val="003206BC"/>
    <w:rsid w:val="00320C99"/>
    <w:rsid w:val="003235B1"/>
    <w:rsid w:val="003240D6"/>
    <w:rsid w:val="00324C85"/>
    <w:rsid w:val="00325B31"/>
    <w:rsid w:val="003273A7"/>
    <w:rsid w:val="003275B6"/>
    <w:rsid w:val="00327DC4"/>
    <w:rsid w:val="00332C21"/>
    <w:rsid w:val="003330B6"/>
    <w:rsid w:val="003330DA"/>
    <w:rsid w:val="003334C5"/>
    <w:rsid w:val="003375D4"/>
    <w:rsid w:val="0034075B"/>
    <w:rsid w:val="00342BF1"/>
    <w:rsid w:val="003439D9"/>
    <w:rsid w:val="00343F9F"/>
    <w:rsid w:val="00351940"/>
    <w:rsid w:val="00351F7A"/>
    <w:rsid w:val="0035314C"/>
    <w:rsid w:val="00353AF5"/>
    <w:rsid w:val="003570F3"/>
    <w:rsid w:val="003628ED"/>
    <w:rsid w:val="00363D1F"/>
    <w:rsid w:val="00363FAE"/>
    <w:rsid w:val="00364E5B"/>
    <w:rsid w:val="00365F9A"/>
    <w:rsid w:val="003673CA"/>
    <w:rsid w:val="003676F8"/>
    <w:rsid w:val="00372F6B"/>
    <w:rsid w:val="00374737"/>
    <w:rsid w:val="00376F97"/>
    <w:rsid w:val="00377649"/>
    <w:rsid w:val="00381BBE"/>
    <w:rsid w:val="0038245C"/>
    <w:rsid w:val="00383445"/>
    <w:rsid w:val="00384ED6"/>
    <w:rsid w:val="00386BB3"/>
    <w:rsid w:val="00386CC8"/>
    <w:rsid w:val="00386D39"/>
    <w:rsid w:val="003874B8"/>
    <w:rsid w:val="00387A3E"/>
    <w:rsid w:val="00390D24"/>
    <w:rsid w:val="00391B87"/>
    <w:rsid w:val="0039251D"/>
    <w:rsid w:val="00392769"/>
    <w:rsid w:val="00392DB8"/>
    <w:rsid w:val="00394ED3"/>
    <w:rsid w:val="0039786A"/>
    <w:rsid w:val="003A0A59"/>
    <w:rsid w:val="003A0C8D"/>
    <w:rsid w:val="003A278A"/>
    <w:rsid w:val="003A7C17"/>
    <w:rsid w:val="003A7C5C"/>
    <w:rsid w:val="003B2128"/>
    <w:rsid w:val="003B26A2"/>
    <w:rsid w:val="003B6159"/>
    <w:rsid w:val="003B6CB6"/>
    <w:rsid w:val="003C1C8F"/>
    <w:rsid w:val="003C3F1C"/>
    <w:rsid w:val="003C5451"/>
    <w:rsid w:val="003C67FE"/>
    <w:rsid w:val="003C7924"/>
    <w:rsid w:val="003D3671"/>
    <w:rsid w:val="003E22D9"/>
    <w:rsid w:val="003E5C74"/>
    <w:rsid w:val="003E5EB5"/>
    <w:rsid w:val="003E62C6"/>
    <w:rsid w:val="003E792C"/>
    <w:rsid w:val="003F0D48"/>
    <w:rsid w:val="003F1C48"/>
    <w:rsid w:val="003F24BC"/>
    <w:rsid w:val="003F5EC8"/>
    <w:rsid w:val="003F6DA1"/>
    <w:rsid w:val="00400089"/>
    <w:rsid w:val="004002E6"/>
    <w:rsid w:val="004017A3"/>
    <w:rsid w:val="00405403"/>
    <w:rsid w:val="00407214"/>
    <w:rsid w:val="00410F8E"/>
    <w:rsid w:val="00411DB3"/>
    <w:rsid w:val="004160C5"/>
    <w:rsid w:val="00417EC0"/>
    <w:rsid w:val="00420C71"/>
    <w:rsid w:val="004259BB"/>
    <w:rsid w:val="00425BAB"/>
    <w:rsid w:val="004269B7"/>
    <w:rsid w:val="0042720A"/>
    <w:rsid w:val="004321B0"/>
    <w:rsid w:val="004338DF"/>
    <w:rsid w:val="004366FB"/>
    <w:rsid w:val="00437D85"/>
    <w:rsid w:val="00440CF2"/>
    <w:rsid w:val="004418F4"/>
    <w:rsid w:val="00441ACC"/>
    <w:rsid w:val="00442EFF"/>
    <w:rsid w:val="004514A6"/>
    <w:rsid w:val="00451CE0"/>
    <w:rsid w:val="00453983"/>
    <w:rsid w:val="00454CBA"/>
    <w:rsid w:val="00455679"/>
    <w:rsid w:val="004558D8"/>
    <w:rsid w:val="00456C9B"/>
    <w:rsid w:val="00457FDD"/>
    <w:rsid w:val="004601E5"/>
    <w:rsid w:val="00460456"/>
    <w:rsid w:val="0046338C"/>
    <w:rsid w:val="004638E1"/>
    <w:rsid w:val="00463CAC"/>
    <w:rsid w:val="00466198"/>
    <w:rsid w:val="0046690E"/>
    <w:rsid w:val="00470BD4"/>
    <w:rsid w:val="00470F14"/>
    <w:rsid w:val="0047250E"/>
    <w:rsid w:val="00473A94"/>
    <w:rsid w:val="00475203"/>
    <w:rsid w:val="00476C16"/>
    <w:rsid w:val="00481564"/>
    <w:rsid w:val="00483BA4"/>
    <w:rsid w:val="0048578E"/>
    <w:rsid w:val="00487F34"/>
    <w:rsid w:val="004905B0"/>
    <w:rsid w:val="0049762A"/>
    <w:rsid w:val="004A0DF8"/>
    <w:rsid w:val="004A1BEC"/>
    <w:rsid w:val="004A4859"/>
    <w:rsid w:val="004A5BDC"/>
    <w:rsid w:val="004B1383"/>
    <w:rsid w:val="004B2CD0"/>
    <w:rsid w:val="004B30F7"/>
    <w:rsid w:val="004B57A9"/>
    <w:rsid w:val="004C02BA"/>
    <w:rsid w:val="004C092B"/>
    <w:rsid w:val="004C0962"/>
    <w:rsid w:val="004C1126"/>
    <w:rsid w:val="004C2388"/>
    <w:rsid w:val="004C33B4"/>
    <w:rsid w:val="004C3FAC"/>
    <w:rsid w:val="004C45FE"/>
    <w:rsid w:val="004C686D"/>
    <w:rsid w:val="004D2CB6"/>
    <w:rsid w:val="004D3859"/>
    <w:rsid w:val="004D3E5E"/>
    <w:rsid w:val="004D4D1E"/>
    <w:rsid w:val="004D68C8"/>
    <w:rsid w:val="004D7A0A"/>
    <w:rsid w:val="004E0199"/>
    <w:rsid w:val="004E2C2A"/>
    <w:rsid w:val="004E5000"/>
    <w:rsid w:val="004E6365"/>
    <w:rsid w:val="004E786D"/>
    <w:rsid w:val="004F1000"/>
    <w:rsid w:val="004F44E0"/>
    <w:rsid w:val="004F524B"/>
    <w:rsid w:val="00500780"/>
    <w:rsid w:val="00500CFC"/>
    <w:rsid w:val="00500FD8"/>
    <w:rsid w:val="0050238C"/>
    <w:rsid w:val="005031DB"/>
    <w:rsid w:val="005035A2"/>
    <w:rsid w:val="005069C0"/>
    <w:rsid w:val="00507470"/>
    <w:rsid w:val="00507C2B"/>
    <w:rsid w:val="00511B6A"/>
    <w:rsid w:val="005169DA"/>
    <w:rsid w:val="00517891"/>
    <w:rsid w:val="00520032"/>
    <w:rsid w:val="00523AD0"/>
    <w:rsid w:val="00524FA8"/>
    <w:rsid w:val="005311F5"/>
    <w:rsid w:val="00533AC9"/>
    <w:rsid w:val="00535724"/>
    <w:rsid w:val="00536380"/>
    <w:rsid w:val="005404EB"/>
    <w:rsid w:val="00541F79"/>
    <w:rsid w:val="00542147"/>
    <w:rsid w:val="0054244D"/>
    <w:rsid w:val="00543708"/>
    <w:rsid w:val="005437CE"/>
    <w:rsid w:val="0054407D"/>
    <w:rsid w:val="00545C1F"/>
    <w:rsid w:val="00546C50"/>
    <w:rsid w:val="00546E17"/>
    <w:rsid w:val="0054780E"/>
    <w:rsid w:val="00551014"/>
    <w:rsid w:val="00552DCB"/>
    <w:rsid w:val="005538FE"/>
    <w:rsid w:val="005577D2"/>
    <w:rsid w:val="00561C2C"/>
    <w:rsid w:val="0056559F"/>
    <w:rsid w:val="00573590"/>
    <w:rsid w:val="005767B5"/>
    <w:rsid w:val="0057715A"/>
    <w:rsid w:val="00580324"/>
    <w:rsid w:val="005864C8"/>
    <w:rsid w:val="005864E5"/>
    <w:rsid w:val="00590885"/>
    <w:rsid w:val="0059115A"/>
    <w:rsid w:val="005912BD"/>
    <w:rsid w:val="005933C9"/>
    <w:rsid w:val="00595435"/>
    <w:rsid w:val="0059591C"/>
    <w:rsid w:val="0059595C"/>
    <w:rsid w:val="005A0DAA"/>
    <w:rsid w:val="005A1BE0"/>
    <w:rsid w:val="005A1BF5"/>
    <w:rsid w:val="005A1D31"/>
    <w:rsid w:val="005A429E"/>
    <w:rsid w:val="005A5303"/>
    <w:rsid w:val="005A75A8"/>
    <w:rsid w:val="005B0F51"/>
    <w:rsid w:val="005B1246"/>
    <w:rsid w:val="005B17F6"/>
    <w:rsid w:val="005B1CA2"/>
    <w:rsid w:val="005B2340"/>
    <w:rsid w:val="005B34DC"/>
    <w:rsid w:val="005B3A26"/>
    <w:rsid w:val="005B7B9C"/>
    <w:rsid w:val="005C08DE"/>
    <w:rsid w:val="005C1385"/>
    <w:rsid w:val="005C3BA6"/>
    <w:rsid w:val="005C467A"/>
    <w:rsid w:val="005D023B"/>
    <w:rsid w:val="005D3D1D"/>
    <w:rsid w:val="005D3DAE"/>
    <w:rsid w:val="005D4348"/>
    <w:rsid w:val="005D7B68"/>
    <w:rsid w:val="005D7C15"/>
    <w:rsid w:val="005E0F27"/>
    <w:rsid w:val="005E4ECB"/>
    <w:rsid w:val="005E5BE1"/>
    <w:rsid w:val="005E7E6B"/>
    <w:rsid w:val="005E7EC0"/>
    <w:rsid w:val="005E7F6C"/>
    <w:rsid w:val="005F06CD"/>
    <w:rsid w:val="005F2446"/>
    <w:rsid w:val="005F298A"/>
    <w:rsid w:val="005F6348"/>
    <w:rsid w:val="0060080B"/>
    <w:rsid w:val="00601170"/>
    <w:rsid w:val="00602913"/>
    <w:rsid w:val="0060302F"/>
    <w:rsid w:val="00603E30"/>
    <w:rsid w:val="00605E14"/>
    <w:rsid w:val="006079F2"/>
    <w:rsid w:val="00611665"/>
    <w:rsid w:val="00614394"/>
    <w:rsid w:val="00615481"/>
    <w:rsid w:val="006204C5"/>
    <w:rsid w:val="006215A3"/>
    <w:rsid w:val="006233C4"/>
    <w:rsid w:val="00625433"/>
    <w:rsid w:val="00625F6F"/>
    <w:rsid w:val="00626D56"/>
    <w:rsid w:val="00627337"/>
    <w:rsid w:val="00632327"/>
    <w:rsid w:val="00633563"/>
    <w:rsid w:val="0063484F"/>
    <w:rsid w:val="00634ED4"/>
    <w:rsid w:val="00636426"/>
    <w:rsid w:val="006368E0"/>
    <w:rsid w:val="0064133B"/>
    <w:rsid w:val="006416BD"/>
    <w:rsid w:val="006434FE"/>
    <w:rsid w:val="006474DB"/>
    <w:rsid w:val="00647703"/>
    <w:rsid w:val="0064790D"/>
    <w:rsid w:val="00651557"/>
    <w:rsid w:val="00651C45"/>
    <w:rsid w:val="00652013"/>
    <w:rsid w:val="00652AD2"/>
    <w:rsid w:val="0065326A"/>
    <w:rsid w:val="00653349"/>
    <w:rsid w:val="00655764"/>
    <w:rsid w:val="00657F92"/>
    <w:rsid w:val="0066390F"/>
    <w:rsid w:val="006642D9"/>
    <w:rsid w:val="0066433E"/>
    <w:rsid w:val="00667BC8"/>
    <w:rsid w:val="00671D99"/>
    <w:rsid w:val="0067225F"/>
    <w:rsid w:val="006765C5"/>
    <w:rsid w:val="00682098"/>
    <w:rsid w:val="00682988"/>
    <w:rsid w:val="00683158"/>
    <w:rsid w:val="00683CF1"/>
    <w:rsid w:val="00683E3F"/>
    <w:rsid w:val="00684AE1"/>
    <w:rsid w:val="00690215"/>
    <w:rsid w:val="00691556"/>
    <w:rsid w:val="00692285"/>
    <w:rsid w:val="0069516E"/>
    <w:rsid w:val="00695C41"/>
    <w:rsid w:val="00696748"/>
    <w:rsid w:val="00696BB9"/>
    <w:rsid w:val="00696E07"/>
    <w:rsid w:val="006A4FF8"/>
    <w:rsid w:val="006A5D9A"/>
    <w:rsid w:val="006A7549"/>
    <w:rsid w:val="006B2B44"/>
    <w:rsid w:val="006B5439"/>
    <w:rsid w:val="006B5A62"/>
    <w:rsid w:val="006B6D75"/>
    <w:rsid w:val="006B71D1"/>
    <w:rsid w:val="006B7FE7"/>
    <w:rsid w:val="006C03D0"/>
    <w:rsid w:val="006C07FA"/>
    <w:rsid w:val="006C24C2"/>
    <w:rsid w:val="006C4396"/>
    <w:rsid w:val="006C5C80"/>
    <w:rsid w:val="006C6223"/>
    <w:rsid w:val="006D12E6"/>
    <w:rsid w:val="006D1B0D"/>
    <w:rsid w:val="006D2AF5"/>
    <w:rsid w:val="006D2F0F"/>
    <w:rsid w:val="006D62C0"/>
    <w:rsid w:val="006D789C"/>
    <w:rsid w:val="006E0E2D"/>
    <w:rsid w:val="006E15FB"/>
    <w:rsid w:val="006E1FE2"/>
    <w:rsid w:val="006E290E"/>
    <w:rsid w:val="006E7BA3"/>
    <w:rsid w:val="006F11C0"/>
    <w:rsid w:val="006F1257"/>
    <w:rsid w:val="006F2760"/>
    <w:rsid w:val="006F2EC5"/>
    <w:rsid w:val="006F3204"/>
    <w:rsid w:val="006F3F6C"/>
    <w:rsid w:val="006F45B8"/>
    <w:rsid w:val="006F5AB7"/>
    <w:rsid w:val="006F6ACE"/>
    <w:rsid w:val="006F73A0"/>
    <w:rsid w:val="006F78E7"/>
    <w:rsid w:val="0070037D"/>
    <w:rsid w:val="007004F7"/>
    <w:rsid w:val="00700EEA"/>
    <w:rsid w:val="00701958"/>
    <w:rsid w:val="007024D4"/>
    <w:rsid w:val="00706F8C"/>
    <w:rsid w:val="0071116E"/>
    <w:rsid w:val="00713126"/>
    <w:rsid w:val="0071323C"/>
    <w:rsid w:val="00714A17"/>
    <w:rsid w:val="00720689"/>
    <w:rsid w:val="0072599D"/>
    <w:rsid w:val="007305D8"/>
    <w:rsid w:val="00731F03"/>
    <w:rsid w:val="00737D04"/>
    <w:rsid w:val="00740115"/>
    <w:rsid w:val="0074053B"/>
    <w:rsid w:val="00741B68"/>
    <w:rsid w:val="007444B9"/>
    <w:rsid w:val="00744774"/>
    <w:rsid w:val="0074557A"/>
    <w:rsid w:val="00745EB8"/>
    <w:rsid w:val="007513DA"/>
    <w:rsid w:val="007525A8"/>
    <w:rsid w:val="00753C2B"/>
    <w:rsid w:val="00760F51"/>
    <w:rsid w:val="007646C8"/>
    <w:rsid w:val="00764B6E"/>
    <w:rsid w:val="007720BD"/>
    <w:rsid w:val="00774732"/>
    <w:rsid w:val="00775DDD"/>
    <w:rsid w:val="00776846"/>
    <w:rsid w:val="00784D8D"/>
    <w:rsid w:val="0078577F"/>
    <w:rsid w:val="00785FB2"/>
    <w:rsid w:val="007A01EC"/>
    <w:rsid w:val="007A07CF"/>
    <w:rsid w:val="007A26BA"/>
    <w:rsid w:val="007A28D4"/>
    <w:rsid w:val="007A3627"/>
    <w:rsid w:val="007A3818"/>
    <w:rsid w:val="007A44ED"/>
    <w:rsid w:val="007A483F"/>
    <w:rsid w:val="007A4C01"/>
    <w:rsid w:val="007A58BD"/>
    <w:rsid w:val="007A6228"/>
    <w:rsid w:val="007B0EF1"/>
    <w:rsid w:val="007B2E5A"/>
    <w:rsid w:val="007B3CA1"/>
    <w:rsid w:val="007B48BB"/>
    <w:rsid w:val="007C0719"/>
    <w:rsid w:val="007C0F95"/>
    <w:rsid w:val="007C1D4F"/>
    <w:rsid w:val="007C2298"/>
    <w:rsid w:val="007C3276"/>
    <w:rsid w:val="007C58A6"/>
    <w:rsid w:val="007C79B1"/>
    <w:rsid w:val="007D1F89"/>
    <w:rsid w:val="007D2BE8"/>
    <w:rsid w:val="007D342B"/>
    <w:rsid w:val="007D69B4"/>
    <w:rsid w:val="007E0E9A"/>
    <w:rsid w:val="007E0F19"/>
    <w:rsid w:val="007E247D"/>
    <w:rsid w:val="007E2910"/>
    <w:rsid w:val="007E294D"/>
    <w:rsid w:val="007E33AF"/>
    <w:rsid w:val="007F0921"/>
    <w:rsid w:val="007F1AAC"/>
    <w:rsid w:val="007F42D4"/>
    <w:rsid w:val="007F7882"/>
    <w:rsid w:val="007F7C5A"/>
    <w:rsid w:val="00806CBC"/>
    <w:rsid w:val="0080721D"/>
    <w:rsid w:val="00810A5C"/>
    <w:rsid w:val="00811B7C"/>
    <w:rsid w:val="00820919"/>
    <w:rsid w:val="00822F44"/>
    <w:rsid w:val="0082544F"/>
    <w:rsid w:val="0083064D"/>
    <w:rsid w:val="00830CD4"/>
    <w:rsid w:val="00831245"/>
    <w:rsid w:val="008337A3"/>
    <w:rsid w:val="0083565C"/>
    <w:rsid w:val="008461FF"/>
    <w:rsid w:val="00847F63"/>
    <w:rsid w:val="00850669"/>
    <w:rsid w:val="00850F8B"/>
    <w:rsid w:val="008556BD"/>
    <w:rsid w:val="00855F7C"/>
    <w:rsid w:val="008561A8"/>
    <w:rsid w:val="008561BE"/>
    <w:rsid w:val="00856FA7"/>
    <w:rsid w:val="00857389"/>
    <w:rsid w:val="00860AE5"/>
    <w:rsid w:val="00860D40"/>
    <w:rsid w:val="00861B4C"/>
    <w:rsid w:val="0086368D"/>
    <w:rsid w:val="00863C2D"/>
    <w:rsid w:val="00864621"/>
    <w:rsid w:val="00864FAD"/>
    <w:rsid w:val="008662AA"/>
    <w:rsid w:val="008663E5"/>
    <w:rsid w:val="008675BB"/>
    <w:rsid w:val="00867DBF"/>
    <w:rsid w:val="008715B1"/>
    <w:rsid w:val="00872810"/>
    <w:rsid w:val="00872964"/>
    <w:rsid w:val="00874349"/>
    <w:rsid w:val="00876406"/>
    <w:rsid w:val="00877EA0"/>
    <w:rsid w:val="00880268"/>
    <w:rsid w:val="00881415"/>
    <w:rsid w:val="00887A45"/>
    <w:rsid w:val="008913B4"/>
    <w:rsid w:val="008959D4"/>
    <w:rsid w:val="008A4EE4"/>
    <w:rsid w:val="008B28D3"/>
    <w:rsid w:val="008B2A77"/>
    <w:rsid w:val="008B3A2B"/>
    <w:rsid w:val="008B3B26"/>
    <w:rsid w:val="008B4DC2"/>
    <w:rsid w:val="008B5CA1"/>
    <w:rsid w:val="008B7CEE"/>
    <w:rsid w:val="008C27D2"/>
    <w:rsid w:val="008C3993"/>
    <w:rsid w:val="008C3F8D"/>
    <w:rsid w:val="008D0000"/>
    <w:rsid w:val="008D2FAA"/>
    <w:rsid w:val="008D4F22"/>
    <w:rsid w:val="008E134A"/>
    <w:rsid w:val="008E169F"/>
    <w:rsid w:val="008E2BE4"/>
    <w:rsid w:val="008E531F"/>
    <w:rsid w:val="008E5B78"/>
    <w:rsid w:val="008F040A"/>
    <w:rsid w:val="008F2FF7"/>
    <w:rsid w:val="008F3827"/>
    <w:rsid w:val="008F50C0"/>
    <w:rsid w:val="008F63C2"/>
    <w:rsid w:val="008F6BFB"/>
    <w:rsid w:val="0090041A"/>
    <w:rsid w:val="0090138C"/>
    <w:rsid w:val="00901C21"/>
    <w:rsid w:val="00902A90"/>
    <w:rsid w:val="009071C4"/>
    <w:rsid w:val="00910AA1"/>
    <w:rsid w:val="00914139"/>
    <w:rsid w:val="009157F0"/>
    <w:rsid w:val="009176E4"/>
    <w:rsid w:val="00923240"/>
    <w:rsid w:val="00923D56"/>
    <w:rsid w:val="00925FDC"/>
    <w:rsid w:val="00926A57"/>
    <w:rsid w:val="0092720B"/>
    <w:rsid w:val="009318E7"/>
    <w:rsid w:val="009333BC"/>
    <w:rsid w:val="0093375A"/>
    <w:rsid w:val="0093757E"/>
    <w:rsid w:val="009403C4"/>
    <w:rsid w:val="0094124A"/>
    <w:rsid w:val="009414BE"/>
    <w:rsid w:val="00941813"/>
    <w:rsid w:val="009418F0"/>
    <w:rsid w:val="00941CAB"/>
    <w:rsid w:val="00944303"/>
    <w:rsid w:val="009446EA"/>
    <w:rsid w:val="009479F1"/>
    <w:rsid w:val="00952DCC"/>
    <w:rsid w:val="0095365E"/>
    <w:rsid w:val="00953C73"/>
    <w:rsid w:val="0095457E"/>
    <w:rsid w:val="009652D2"/>
    <w:rsid w:val="00966B4E"/>
    <w:rsid w:val="00971064"/>
    <w:rsid w:val="00972265"/>
    <w:rsid w:val="009743AA"/>
    <w:rsid w:val="009743CF"/>
    <w:rsid w:val="00977BDC"/>
    <w:rsid w:val="0098202F"/>
    <w:rsid w:val="0098424B"/>
    <w:rsid w:val="00984C4E"/>
    <w:rsid w:val="00984E6B"/>
    <w:rsid w:val="009875C2"/>
    <w:rsid w:val="00990598"/>
    <w:rsid w:val="00991709"/>
    <w:rsid w:val="009936ED"/>
    <w:rsid w:val="009963F6"/>
    <w:rsid w:val="00996C56"/>
    <w:rsid w:val="009A053B"/>
    <w:rsid w:val="009A0B1F"/>
    <w:rsid w:val="009A452C"/>
    <w:rsid w:val="009B1538"/>
    <w:rsid w:val="009B270B"/>
    <w:rsid w:val="009B28D9"/>
    <w:rsid w:val="009B4130"/>
    <w:rsid w:val="009B4CE8"/>
    <w:rsid w:val="009B7374"/>
    <w:rsid w:val="009C3A05"/>
    <w:rsid w:val="009C4053"/>
    <w:rsid w:val="009C498E"/>
    <w:rsid w:val="009C4A70"/>
    <w:rsid w:val="009C70C5"/>
    <w:rsid w:val="009D274F"/>
    <w:rsid w:val="009D40C4"/>
    <w:rsid w:val="009D6918"/>
    <w:rsid w:val="009E1D28"/>
    <w:rsid w:val="009E1EC8"/>
    <w:rsid w:val="009E30BF"/>
    <w:rsid w:val="009E3170"/>
    <w:rsid w:val="009E3556"/>
    <w:rsid w:val="009E62F3"/>
    <w:rsid w:val="009E6360"/>
    <w:rsid w:val="009E7C38"/>
    <w:rsid w:val="00A044A9"/>
    <w:rsid w:val="00A05168"/>
    <w:rsid w:val="00A052CC"/>
    <w:rsid w:val="00A059E9"/>
    <w:rsid w:val="00A0698D"/>
    <w:rsid w:val="00A1440E"/>
    <w:rsid w:val="00A14563"/>
    <w:rsid w:val="00A2287F"/>
    <w:rsid w:val="00A22E0F"/>
    <w:rsid w:val="00A2621F"/>
    <w:rsid w:val="00A30732"/>
    <w:rsid w:val="00A313F9"/>
    <w:rsid w:val="00A33AC8"/>
    <w:rsid w:val="00A34726"/>
    <w:rsid w:val="00A352C6"/>
    <w:rsid w:val="00A43757"/>
    <w:rsid w:val="00A43B1F"/>
    <w:rsid w:val="00A4456D"/>
    <w:rsid w:val="00A4466C"/>
    <w:rsid w:val="00A44ECC"/>
    <w:rsid w:val="00A455DA"/>
    <w:rsid w:val="00A460EF"/>
    <w:rsid w:val="00A46C86"/>
    <w:rsid w:val="00A47D58"/>
    <w:rsid w:val="00A50DE5"/>
    <w:rsid w:val="00A531D1"/>
    <w:rsid w:val="00A55A3F"/>
    <w:rsid w:val="00A57249"/>
    <w:rsid w:val="00A60E1C"/>
    <w:rsid w:val="00A63576"/>
    <w:rsid w:val="00A67DEF"/>
    <w:rsid w:val="00A70317"/>
    <w:rsid w:val="00A70F65"/>
    <w:rsid w:val="00A711A2"/>
    <w:rsid w:val="00A7156C"/>
    <w:rsid w:val="00A72133"/>
    <w:rsid w:val="00A72B3B"/>
    <w:rsid w:val="00A735FB"/>
    <w:rsid w:val="00A75827"/>
    <w:rsid w:val="00A76426"/>
    <w:rsid w:val="00A80222"/>
    <w:rsid w:val="00A8178E"/>
    <w:rsid w:val="00A830FA"/>
    <w:rsid w:val="00A87E78"/>
    <w:rsid w:val="00A91420"/>
    <w:rsid w:val="00A928DF"/>
    <w:rsid w:val="00A94CB5"/>
    <w:rsid w:val="00AA0A38"/>
    <w:rsid w:val="00AA0BE2"/>
    <w:rsid w:val="00AA17EA"/>
    <w:rsid w:val="00AA2434"/>
    <w:rsid w:val="00AA28B7"/>
    <w:rsid w:val="00AA5AEF"/>
    <w:rsid w:val="00AA74F0"/>
    <w:rsid w:val="00AB0059"/>
    <w:rsid w:val="00AB0955"/>
    <w:rsid w:val="00AB0A2F"/>
    <w:rsid w:val="00AB0AA0"/>
    <w:rsid w:val="00AB0F18"/>
    <w:rsid w:val="00AB2A73"/>
    <w:rsid w:val="00AB34A8"/>
    <w:rsid w:val="00AB408E"/>
    <w:rsid w:val="00AB4757"/>
    <w:rsid w:val="00AB494B"/>
    <w:rsid w:val="00AC22FF"/>
    <w:rsid w:val="00AC4A57"/>
    <w:rsid w:val="00AC68FA"/>
    <w:rsid w:val="00AC6ABC"/>
    <w:rsid w:val="00AC7708"/>
    <w:rsid w:val="00AD1C74"/>
    <w:rsid w:val="00AD3D62"/>
    <w:rsid w:val="00AD7793"/>
    <w:rsid w:val="00AE5ED5"/>
    <w:rsid w:val="00AE6AAB"/>
    <w:rsid w:val="00AF01F6"/>
    <w:rsid w:val="00AF2EC2"/>
    <w:rsid w:val="00AF344D"/>
    <w:rsid w:val="00AF34B3"/>
    <w:rsid w:val="00AF39E4"/>
    <w:rsid w:val="00AF413D"/>
    <w:rsid w:val="00AF5CBB"/>
    <w:rsid w:val="00AF5DF6"/>
    <w:rsid w:val="00B06020"/>
    <w:rsid w:val="00B10324"/>
    <w:rsid w:val="00B12AB6"/>
    <w:rsid w:val="00B12ED3"/>
    <w:rsid w:val="00B13472"/>
    <w:rsid w:val="00B1595F"/>
    <w:rsid w:val="00B15FB8"/>
    <w:rsid w:val="00B17B94"/>
    <w:rsid w:val="00B23F30"/>
    <w:rsid w:val="00B264E7"/>
    <w:rsid w:val="00B37C14"/>
    <w:rsid w:val="00B400C7"/>
    <w:rsid w:val="00B40DE0"/>
    <w:rsid w:val="00B416DD"/>
    <w:rsid w:val="00B42BAB"/>
    <w:rsid w:val="00B4310E"/>
    <w:rsid w:val="00B445A4"/>
    <w:rsid w:val="00B46275"/>
    <w:rsid w:val="00B4675F"/>
    <w:rsid w:val="00B47A61"/>
    <w:rsid w:val="00B50E2E"/>
    <w:rsid w:val="00B53B44"/>
    <w:rsid w:val="00B54728"/>
    <w:rsid w:val="00B551BC"/>
    <w:rsid w:val="00B559D9"/>
    <w:rsid w:val="00B56918"/>
    <w:rsid w:val="00B56F3C"/>
    <w:rsid w:val="00B6072B"/>
    <w:rsid w:val="00B617A4"/>
    <w:rsid w:val="00B70846"/>
    <w:rsid w:val="00B70D5D"/>
    <w:rsid w:val="00B72966"/>
    <w:rsid w:val="00B72BA7"/>
    <w:rsid w:val="00B770F7"/>
    <w:rsid w:val="00B803FA"/>
    <w:rsid w:val="00B831A9"/>
    <w:rsid w:val="00B8714E"/>
    <w:rsid w:val="00B91131"/>
    <w:rsid w:val="00B922E6"/>
    <w:rsid w:val="00B93EE4"/>
    <w:rsid w:val="00B94A14"/>
    <w:rsid w:val="00B94FFC"/>
    <w:rsid w:val="00B96919"/>
    <w:rsid w:val="00BA14AE"/>
    <w:rsid w:val="00BA3E32"/>
    <w:rsid w:val="00BA474B"/>
    <w:rsid w:val="00BA4F96"/>
    <w:rsid w:val="00BA5C00"/>
    <w:rsid w:val="00BB3DAB"/>
    <w:rsid w:val="00BC3D24"/>
    <w:rsid w:val="00BC4133"/>
    <w:rsid w:val="00BD0B8E"/>
    <w:rsid w:val="00BD20AA"/>
    <w:rsid w:val="00BE049B"/>
    <w:rsid w:val="00BE1383"/>
    <w:rsid w:val="00BE1C83"/>
    <w:rsid w:val="00BE476C"/>
    <w:rsid w:val="00BE5745"/>
    <w:rsid w:val="00BF1DEA"/>
    <w:rsid w:val="00C00C4F"/>
    <w:rsid w:val="00C102DC"/>
    <w:rsid w:val="00C1067A"/>
    <w:rsid w:val="00C1138F"/>
    <w:rsid w:val="00C11D9F"/>
    <w:rsid w:val="00C16200"/>
    <w:rsid w:val="00C17934"/>
    <w:rsid w:val="00C2167A"/>
    <w:rsid w:val="00C219E2"/>
    <w:rsid w:val="00C23A2E"/>
    <w:rsid w:val="00C23CC3"/>
    <w:rsid w:val="00C24F8E"/>
    <w:rsid w:val="00C25AD4"/>
    <w:rsid w:val="00C329F4"/>
    <w:rsid w:val="00C32DF4"/>
    <w:rsid w:val="00C351AE"/>
    <w:rsid w:val="00C356B1"/>
    <w:rsid w:val="00C365A8"/>
    <w:rsid w:val="00C36E7E"/>
    <w:rsid w:val="00C3707D"/>
    <w:rsid w:val="00C415CC"/>
    <w:rsid w:val="00C41EDD"/>
    <w:rsid w:val="00C4278E"/>
    <w:rsid w:val="00C453EA"/>
    <w:rsid w:val="00C46D88"/>
    <w:rsid w:val="00C47A96"/>
    <w:rsid w:val="00C50467"/>
    <w:rsid w:val="00C506D7"/>
    <w:rsid w:val="00C50F1B"/>
    <w:rsid w:val="00C521AE"/>
    <w:rsid w:val="00C54A18"/>
    <w:rsid w:val="00C551D9"/>
    <w:rsid w:val="00C61829"/>
    <w:rsid w:val="00C61AB2"/>
    <w:rsid w:val="00C61CD8"/>
    <w:rsid w:val="00C6487B"/>
    <w:rsid w:val="00C6628C"/>
    <w:rsid w:val="00C664BA"/>
    <w:rsid w:val="00C67ADE"/>
    <w:rsid w:val="00C7056F"/>
    <w:rsid w:val="00C70DD4"/>
    <w:rsid w:val="00C74BAC"/>
    <w:rsid w:val="00C74D93"/>
    <w:rsid w:val="00C7759F"/>
    <w:rsid w:val="00C81085"/>
    <w:rsid w:val="00C81F9F"/>
    <w:rsid w:val="00C940F0"/>
    <w:rsid w:val="00C95919"/>
    <w:rsid w:val="00CA1E65"/>
    <w:rsid w:val="00CA2D19"/>
    <w:rsid w:val="00CA5545"/>
    <w:rsid w:val="00CA63B3"/>
    <w:rsid w:val="00CB1B4E"/>
    <w:rsid w:val="00CB2787"/>
    <w:rsid w:val="00CB28E8"/>
    <w:rsid w:val="00CB5B91"/>
    <w:rsid w:val="00CC0D7D"/>
    <w:rsid w:val="00CC2AD8"/>
    <w:rsid w:val="00CC4840"/>
    <w:rsid w:val="00CC5CF8"/>
    <w:rsid w:val="00CC686A"/>
    <w:rsid w:val="00CE16A1"/>
    <w:rsid w:val="00CE1959"/>
    <w:rsid w:val="00CE3F20"/>
    <w:rsid w:val="00CE64AC"/>
    <w:rsid w:val="00CE6979"/>
    <w:rsid w:val="00CF2C47"/>
    <w:rsid w:val="00CF3600"/>
    <w:rsid w:val="00CF7AED"/>
    <w:rsid w:val="00D010A0"/>
    <w:rsid w:val="00D02786"/>
    <w:rsid w:val="00D02D95"/>
    <w:rsid w:val="00D04461"/>
    <w:rsid w:val="00D0498F"/>
    <w:rsid w:val="00D06227"/>
    <w:rsid w:val="00D10112"/>
    <w:rsid w:val="00D11CD1"/>
    <w:rsid w:val="00D155CE"/>
    <w:rsid w:val="00D164B2"/>
    <w:rsid w:val="00D21F70"/>
    <w:rsid w:val="00D25AA0"/>
    <w:rsid w:val="00D26923"/>
    <w:rsid w:val="00D274D6"/>
    <w:rsid w:val="00D305BC"/>
    <w:rsid w:val="00D30EC9"/>
    <w:rsid w:val="00D37522"/>
    <w:rsid w:val="00D46F9B"/>
    <w:rsid w:val="00D47C6C"/>
    <w:rsid w:val="00D51B7A"/>
    <w:rsid w:val="00D54DDE"/>
    <w:rsid w:val="00D55649"/>
    <w:rsid w:val="00D55A1B"/>
    <w:rsid w:val="00D55B5C"/>
    <w:rsid w:val="00D55F19"/>
    <w:rsid w:val="00D614ED"/>
    <w:rsid w:val="00D61ABC"/>
    <w:rsid w:val="00D61EEA"/>
    <w:rsid w:val="00D629B2"/>
    <w:rsid w:val="00D6474A"/>
    <w:rsid w:val="00D6532B"/>
    <w:rsid w:val="00D67FB6"/>
    <w:rsid w:val="00D73874"/>
    <w:rsid w:val="00D740F6"/>
    <w:rsid w:val="00D75767"/>
    <w:rsid w:val="00D802E3"/>
    <w:rsid w:val="00D81CEF"/>
    <w:rsid w:val="00D8245C"/>
    <w:rsid w:val="00D84FC2"/>
    <w:rsid w:val="00D862B9"/>
    <w:rsid w:val="00D87E37"/>
    <w:rsid w:val="00D901FC"/>
    <w:rsid w:val="00DA0876"/>
    <w:rsid w:val="00DA2A50"/>
    <w:rsid w:val="00DA3C22"/>
    <w:rsid w:val="00DA4830"/>
    <w:rsid w:val="00DA4BB8"/>
    <w:rsid w:val="00DA5EF2"/>
    <w:rsid w:val="00DA7561"/>
    <w:rsid w:val="00DB0B3F"/>
    <w:rsid w:val="00DB5573"/>
    <w:rsid w:val="00DB5D36"/>
    <w:rsid w:val="00DC02C8"/>
    <w:rsid w:val="00DC10B9"/>
    <w:rsid w:val="00DC1644"/>
    <w:rsid w:val="00DC240C"/>
    <w:rsid w:val="00DC2AFB"/>
    <w:rsid w:val="00DC2DAF"/>
    <w:rsid w:val="00DC31C3"/>
    <w:rsid w:val="00DD06A7"/>
    <w:rsid w:val="00DD5D22"/>
    <w:rsid w:val="00DD6FEB"/>
    <w:rsid w:val="00DE0C0F"/>
    <w:rsid w:val="00DE118C"/>
    <w:rsid w:val="00DE1D2D"/>
    <w:rsid w:val="00DE2043"/>
    <w:rsid w:val="00DE4469"/>
    <w:rsid w:val="00DE4AE6"/>
    <w:rsid w:val="00DE4E15"/>
    <w:rsid w:val="00DE6171"/>
    <w:rsid w:val="00DF134E"/>
    <w:rsid w:val="00DF1C6A"/>
    <w:rsid w:val="00DF1E50"/>
    <w:rsid w:val="00DF429F"/>
    <w:rsid w:val="00DF5E3F"/>
    <w:rsid w:val="00DF626B"/>
    <w:rsid w:val="00E01C06"/>
    <w:rsid w:val="00E06385"/>
    <w:rsid w:val="00E11026"/>
    <w:rsid w:val="00E11132"/>
    <w:rsid w:val="00E11E01"/>
    <w:rsid w:val="00E12408"/>
    <w:rsid w:val="00E125BD"/>
    <w:rsid w:val="00E16534"/>
    <w:rsid w:val="00E22581"/>
    <w:rsid w:val="00E232A8"/>
    <w:rsid w:val="00E244DE"/>
    <w:rsid w:val="00E250E5"/>
    <w:rsid w:val="00E251B9"/>
    <w:rsid w:val="00E27597"/>
    <w:rsid w:val="00E3147F"/>
    <w:rsid w:val="00E3398E"/>
    <w:rsid w:val="00E357C1"/>
    <w:rsid w:val="00E35FAC"/>
    <w:rsid w:val="00E36972"/>
    <w:rsid w:val="00E410C0"/>
    <w:rsid w:val="00E463B5"/>
    <w:rsid w:val="00E46FE2"/>
    <w:rsid w:val="00E507B4"/>
    <w:rsid w:val="00E52A0A"/>
    <w:rsid w:val="00E52AC9"/>
    <w:rsid w:val="00E53319"/>
    <w:rsid w:val="00E54081"/>
    <w:rsid w:val="00E54486"/>
    <w:rsid w:val="00E54976"/>
    <w:rsid w:val="00E55883"/>
    <w:rsid w:val="00E57DD3"/>
    <w:rsid w:val="00E60221"/>
    <w:rsid w:val="00E60479"/>
    <w:rsid w:val="00E62D4F"/>
    <w:rsid w:val="00E6473F"/>
    <w:rsid w:val="00E64A8A"/>
    <w:rsid w:val="00E65744"/>
    <w:rsid w:val="00E66F26"/>
    <w:rsid w:val="00E676C9"/>
    <w:rsid w:val="00E67D7C"/>
    <w:rsid w:val="00E743D4"/>
    <w:rsid w:val="00E74D58"/>
    <w:rsid w:val="00E811FE"/>
    <w:rsid w:val="00E819C6"/>
    <w:rsid w:val="00E82895"/>
    <w:rsid w:val="00E852A0"/>
    <w:rsid w:val="00E90599"/>
    <w:rsid w:val="00E90C01"/>
    <w:rsid w:val="00E930B5"/>
    <w:rsid w:val="00E958A8"/>
    <w:rsid w:val="00EA090D"/>
    <w:rsid w:val="00EA5B76"/>
    <w:rsid w:val="00EA643F"/>
    <w:rsid w:val="00EB04B3"/>
    <w:rsid w:val="00EB0F70"/>
    <w:rsid w:val="00EB1DC8"/>
    <w:rsid w:val="00EB587D"/>
    <w:rsid w:val="00EB5A86"/>
    <w:rsid w:val="00EB6A0F"/>
    <w:rsid w:val="00EB7B84"/>
    <w:rsid w:val="00EC5240"/>
    <w:rsid w:val="00EC5C28"/>
    <w:rsid w:val="00EC75E5"/>
    <w:rsid w:val="00ED12CE"/>
    <w:rsid w:val="00ED255F"/>
    <w:rsid w:val="00ED2607"/>
    <w:rsid w:val="00ED4FCB"/>
    <w:rsid w:val="00ED53FC"/>
    <w:rsid w:val="00ED681C"/>
    <w:rsid w:val="00EE09B6"/>
    <w:rsid w:val="00EE28D7"/>
    <w:rsid w:val="00EE2CB3"/>
    <w:rsid w:val="00EE37A9"/>
    <w:rsid w:val="00EE3CC8"/>
    <w:rsid w:val="00EE450B"/>
    <w:rsid w:val="00EE45C4"/>
    <w:rsid w:val="00EE4C4B"/>
    <w:rsid w:val="00EE6651"/>
    <w:rsid w:val="00F00B60"/>
    <w:rsid w:val="00F00BBF"/>
    <w:rsid w:val="00F03C3D"/>
    <w:rsid w:val="00F07E0C"/>
    <w:rsid w:val="00F12B32"/>
    <w:rsid w:val="00F1503F"/>
    <w:rsid w:val="00F205E8"/>
    <w:rsid w:val="00F22A22"/>
    <w:rsid w:val="00F23C76"/>
    <w:rsid w:val="00F25E1E"/>
    <w:rsid w:val="00F25FC0"/>
    <w:rsid w:val="00F26CCB"/>
    <w:rsid w:val="00F30B71"/>
    <w:rsid w:val="00F35754"/>
    <w:rsid w:val="00F433C2"/>
    <w:rsid w:val="00F4357F"/>
    <w:rsid w:val="00F52A84"/>
    <w:rsid w:val="00F566B7"/>
    <w:rsid w:val="00F575D2"/>
    <w:rsid w:val="00F57C5D"/>
    <w:rsid w:val="00F60463"/>
    <w:rsid w:val="00F60485"/>
    <w:rsid w:val="00F61BC6"/>
    <w:rsid w:val="00F63C79"/>
    <w:rsid w:val="00F65D7F"/>
    <w:rsid w:val="00F6758F"/>
    <w:rsid w:val="00F77F8E"/>
    <w:rsid w:val="00F81023"/>
    <w:rsid w:val="00F82649"/>
    <w:rsid w:val="00F85B4B"/>
    <w:rsid w:val="00F9270A"/>
    <w:rsid w:val="00F9273D"/>
    <w:rsid w:val="00F94DC3"/>
    <w:rsid w:val="00F951F5"/>
    <w:rsid w:val="00F965B7"/>
    <w:rsid w:val="00F96898"/>
    <w:rsid w:val="00F97956"/>
    <w:rsid w:val="00FA013F"/>
    <w:rsid w:val="00FA416D"/>
    <w:rsid w:val="00FA427F"/>
    <w:rsid w:val="00FA4515"/>
    <w:rsid w:val="00FA57B5"/>
    <w:rsid w:val="00FA5BE5"/>
    <w:rsid w:val="00FB0A67"/>
    <w:rsid w:val="00FC0DBA"/>
    <w:rsid w:val="00FC0DEC"/>
    <w:rsid w:val="00FC0E9F"/>
    <w:rsid w:val="00FC5D11"/>
    <w:rsid w:val="00FC71C2"/>
    <w:rsid w:val="00FD432A"/>
    <w:rsid w:val="00FD4989"/>
    <w:rsid w:val="00FD5049"/>
    <w:rsid w:val="00FD7272"/>
    <w:rsid w:val="00FE0196"/>
    <w:rsid w:val="00FE0D3D"/>
    <w:rsid w:val="00FE1A88"/>
    <w:rsid w:val="00FE5D7B"/>
    <w:rsid w:val="00FE6613"/>
    <w:rsid w:val="00FE6D0A"/>
    <w:rsid w:val="00FE6EAE"/>
    <w:rsid w:val="00FE7513"/>
    <w:rsid w:val="00FF13A6"/>
    <w:rsid w:val="00FF4F82"/>
    <w:rsid w:val="00FF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EEAE32"/>
  <w15:chartTrackingRefBased/>
  <w15:docId w15:val="{F30FA329-3BA3-4B98-88C0-4F0B9976F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27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17E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AA17E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A17EA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17EA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7EA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7EA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3C3F1C"/>
    <w:pPr>
      <w:spacing w:after="100"/>
    </w:pPr>
    <w:rPr>
      <w:rFonts w:ascii="Times New Roman" w:hAnsi="Times New Roman"/>
      <w:kern w:val="2"/>
      <w:sz w:val="24"/>
      <w:lang w:val="en-IN"/>
      <w14:ligatures w14:val="standardContextual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27E3B"/>
    <w:pPr>
      <w:spacing w:after="0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C7708"/>
    <w:pPr>
      <w:ind w:left="720"/>
      <w:contextualSpacing/>
    </w:pPr>
  </w:style>
  <w:style w:type="paragraph" w:customStyle="1" w:styleId="Default">
    <w:name w:val="Default"/>
    <w:rsid w:val="0009585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4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E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E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6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53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styleId="Strong">
    <w:name w:val="Strong"/>
    <w:basedOn w:val="DefaultParagraphFont"/>
    <w:uiPriority w:val="22"/>
    <w:qFormat/>
    <w:rsid w:val="00753C2B"/>
    <w:rPr>
      <w:b/>
      <w:bCs/>
    </w:rPr>
  </w:style>
  <w:style w:type="character" w:styleId="Hyperlink">
    <w:name w:val="Hyperlink"/>
    <w:basedOn w:val="DefaultParagraphFont"/>
    <w:uiPriority w:val="99"/>
    <w:unhideWhenUsed/>
    <w:rsid w:val="00511B6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5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65F"/>
  </w:style>
  <w:style w:type="paragraph" w:styleId="Footer">
    <w:name w:val="footer"/>
    <w:basedOn w:val="Normal"/>
    <w:link w:val="FooterChar"/>
    <w:uiPriority w:val="99"/>
    <w:unhideWhenUsed/>
    <w:rsid w:val="00195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65F"/>
  </w:style>
  <w:style w:type="character" w:customStyle="1" w:styleId="Heading1Char">
    <w:name w:val="Heading 1 Char"/>
    <w:basedOn w:val="DefaultParagraphFont"/>
    <w:link w:val="Heading1"/>
    <w:uiPriority w:val="9"/>
    <w:rsid w:val="00CB278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363F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F40A0-6FE1-41DE-B75D-376C6EA8C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0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hana</dc:creator>
  <cp:keywords/>
  <dc:description/>
  <cp:lastModifiedBy>Dr. Balraj Verma</cp:lastModifiedBy>
  <cp:revision>289</cp:revision>
  <cp:lastPrinted>2025-03-22T11:03:00Z</cp:lastPrinted>
  <dcterms:created xsi:type="dcterms:W3CDTF">2025-03-26T13:09:00Z</dcterms:created>
  <dcterms:modified xsi:type="dcterms:W3CDTF">2026-06-0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5a8e138b2b7f0db8b0596e872235487b6e4e396284ce0bf98a0833921b5a14</vt:lpwstr>
  </property>
</Properties>
</file>